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A4227" w14:textId="03502538" w:rsidR="00215F4F" w:rsidRPr="00D751A4" w:rsidRDefault="00870AC1">
      <w:pPr>
        <w:rPr>
          <w:rFonts w:cs="Calibri"/>
          <w:b/>
          <w:sz w:val="18"/>
        </w:rPr>
      </w:pPr>
      <w:r>
        <w:t xml:space="preserve">Table </w:t>
      </w:r>
      <w:r w:rsidR="00D751A4">
        <w:t>S2</w:t>
      </w:r>
      <w:r>
        <w:t>. Data summary used in the multivariate network analysis</w:t>
      </w:r>
    </w:p>
    <w:tbl>
      <w:tblPr>
        <w:tblStyle w:val="TableGrid"/>
        <w:tblW w:w="1573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2551"/>
        <w:gridCol w:w="1276"/>
        <w:gridCol w:w="1701"/>
        <w:gridCol w:w="1985"/>
        <w:gridCol w:w="1275"/>
        <w:gridCol w:w="1560"/>
        <w:gridCol w:w="1559"/>
        <w:gridCol w:w="1701"/>
      </w:tblGrid>
      <w:tr w:rsidR="00076F24" w:rsidRPr="00864E2B" w14:paraId="35525BE2" w14:textId="77777777" w:rsidTr="00EA733A">
        <w:trPr>
          <w:trHeight w:val="424"/>
        </w:trPr>
        <w:tc>
          <w:tcPr>
            <w:tcW w:w="4678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0DC327E9" w14:textId="77777777" w:rsidR="00076F24" w:rsidRPr="00864E2B" w:rsidRDefault="00076F24" w:rsidP="00EA733A">
            <w:pPr>
              <w:jc w:val="center"/>
              <w:rPr>
                <w:rFonts w:cs="Calibri"/>
                <w:b/>
                <w:sz w:val="18"/>
              </w:rPr>
            </w:pPr>
            <w:r w:rsidRPr="00864E2B">
              <w:rPr>
                <w:rFonts w:cs="Calibri"/>
                <w:b/>
                <w:sz w:val="18"/>
              </w:rPr>
              <w:t>Species</w:t>
            </w:r>
          </w:p>
        </w:tc>
        <w:tc>
          <w:tcPr>
            <w:tcW w:w="2977" w:type="dxa"/>
            <w:gridSpan w:val="2"/>
            <w:tcBorders>
              <w:bottom w:val="nil"/>
            </w:tcBorders>
            <w:shd w:val="clear" w:color="auto" w:fill="auto"/>
          </w:tcPr>
          <w:p w14:paraId="12DED0FE" w14:textId="77777777" w:rsidR="00076F24" w:rsidRPr="00864E2B" w:rsidRDefault="00076F24" w:rsidP="00EA733A">
            <w:pPr>
              <w:jc w:val="center"/>
              <w:rPr>
                <w:rFonts w:cs="Calibri"/>
                <w:b/>
                <w:sz w:val="18"/>
                <w:szCs w:val="20"/>
              </w:rPr>
            </w:pPr>
            <w:r w:rsidRPr="00864E2B">
              <w:rPr>
                <w:rFonts w:cs="Calibri"/>
                <w:b/>
                <w:sz w:val="18"/>
                <w:szCs w:val="20"/>
              </w:rPr>
              <w:t>Traits</w:t>
            </w:r>
          </w:p>
        </w:tc>
        <w:tc>
          <w:tcPr>
            <w:tcW w:w="3260" w:type="dxa"/>
            <w:gridSpan w:val="2"/>
            <w:tcBorders>
              <w:bottom w:val="nil"/>
            </w:tcBorders>
          </w:tcPr>
          <w:p w14:paraId="09044E5C" w14:textId="77777777" w:rsidR="00076F24" w:rsidRPr="00864E2B" w:rsidRDefault="00076F24" w:rsidP="00EA733A">
            <w:pPr>
              <w:ind w:left="37"/>
              <w:jc w:val="center"/>
              <w:rPr>
                <w:rFonts w:cs="Calibri"/>
                <w:b/>
                <w:sz w:val="18"/>
                <w:szCs w:val="20"/>
              </w:rPr>
            </w:pPr>
            <w:r w:rsidRPr="00864E2B">
              <w:rPr>
                <w:rFonts w:cs="Calibri"/>
                <w:b/>
                <w:sz w:val="18"/>
                <w:szCs w:val="20"/>
              </w:rPr>
              <w:t>Trait clusters</w:t>
            </w:r>
            <w:r>
              <w:rPr>
                <w:rFonts w:cs="Calibri"/>
                <w:b/>
                <w:sz w:val="18"/>
                <w:szCs w:val="20"/>
              </w:rPr>
              <w:t xml:space="preserve"> of species sharing combinations of traits (determined by network analysis of traits)</w:t>
            </w:r>
          </w:p>
          <w:p w14:paraId="053EC7BD" w14:textId="77777777" w:rsidR="00076F24" w:rsidRPr="00864E2B" w:rsidRDefault="00076F24" w:rsidP="00EA733A">
            <w:pPr>
              <w:ind w:left="37"/>
              <w:jc w:val="center"/>
              <w:rPr>
                <w:rFonts w:cs="Calibri"/>
                <w:b/>
                <w:sz w:val="18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5481467F" w14:textId="77777777" w:rsidR="00076F24" w:rsidRPr="00864E2B" w:rsidRDefault="00076F24" w:rsidP="00EA733A">
            <w:pPr>
              <w:ind w:left="37"/>
              <w:jc w:val="center"/>
              <w:rPr>
                <w:rFonts w:cs="Calibri"/>
                <w:b/>
                <w:sz w:val="18"/>
                <w:szCs w:val="20"/>
              </w:rPr>
            </w:pPr>
            <w:r w:rsidRPr="00864E2B">
              <w:rPr>
                <w:rFonts w:cs="Calibri"/>
                <w:b/>
                <w:sz w:val="18"/>
                <w:szCs w:val="20"/>
              </w:rPr>
              <w:t>Environmental characteristics</w:t>
            </w:r>
          </w:p>
        </w:tc>
        <w:tc>
          <w:tcPr>
            <w:tcW w:w="3260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7E7A4FBF" w14:textId="77777777" w:rsidR="00076F24" w:rsidRPr="00864E2B" w:rsidRDefault="00076F24" w:rsidP="00EA733A">
            <w:pPr>
              <w:ind w:left="37"/>
              <w:jc w:val="center"/>
              <w:rPr>
                <w:rFonts w:cs="Calibri"/>
                <w:b/>
                <w:sz w:val="18"/>
                <w:szCs w:val="20"/>
              </w:rPr>
            </w:pPr>
            <w:r w:rsidRPr="00864E2B">
              <w:rPr>
                <w:rFonts w:cs="Calibri"/>
                <w:b/>
                <w:sz w:val="18"/>
                <w:szCs w:val="20"/>
              </w:rPr>
              <w:t>Ecosystem functions</w:t>
            </w:r>
          </w:p>
        </w:tc>
      </w:tr>
      <w:tr w:rsidR="00076F24" w:rsidRPr="00864E2B" w14:paraId="54F7539B" w14:textId="77777777" w:rsidTr="00EA733A">
        <w:trPr>
          <w:trHeight w:val="59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</w:tcPr>
          <w:p w14:paraId="339BAC91" w14:textId="77777777" w:rsidR="00076F24" w:rsidRPr="003D16B4" w:rsidRDefault="00076F24" w:rsidP="00EA733A">
            <w:pPr>
              <w:jc w:val="center"/>
              <w:rPr>
                <w:rFonts w:cs="Calibri"/>
                <w:i/>
                <w:sz w:val="18"/>
                <w:highlight w:val="yellow"/>
              </w:rPr>
            </w:pPr>
            <w:r w:rsidRPr="007A556E">
              <w:rPr>
                <w:rFonts w:cs="Calibri"/>
                <w:i/>
                <w:sz w:val="18"/>
              </w:rPr>
              <w:t>Typical adult size</w:t>
            </w:r>
          </w:p>
        </w:tc>
        <w:tc>
          <w:tcPr>
            <w:tcW w:w="2551" w:type="dxa"/>
            <w:tcBorders>
              <w:top w:val="nil"/>
              <w:left w:val="dotted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6380ABE" w14:textId="77777777" w:rsidR="00076F24" w:rsidRDefault="00076F24" w:rsidP="00EA733A">
            <w:pPr>
              <w:rPr>
                <w:rFonts w:cs="Calibri"/>
                <w:i/>
                <w:sz w:val="18"/>
                <w:szCs w:val="20"/>
              </w:rPr>
            </w:pPr>
            <w:r w:rsidRPr="007A556E">
              <w:rPr>
                <w:rFonts w:cs="Calibri"/>
                <w:i/>
                <w:sz w:val="18"/>
                <w:szCs w:val="20"/>
              </w:rPr>
              <w:t>Size of dominant species</w:t>
            </w:r>
            <w:r>
              <w:rPr>
                <w:rFonts w:cs="Calibri"/>
                <w:i/>
                <w:sz w:val="18"/>
                <w:szCs w:val="20"/>
              </w:rPr>
              <w:t xml:space="preserve"> based on the body width, body length or shell length</w:t>
            </w:r>
            <w:r w:rsidRPr="007A556E">
              <w:rPr>
                <w:rFonts w:cs="Calibri"/>
                <w:i/>
                <w:sz w:val="18"/>
                <w:szCs w:val="20"/>
              </w:rPr>
              <w:t>:</w:t>
            </w:r>
          </w:p>
          <w:p w14:paraId="5F011395" w14:textId="77777777" w:rsidR="00076F24" w:rsidRPr="007A556E" w:rsidRDefault="00076F24" w:rsidP="00EA733A">
            <w:pPr>
              <w:rPr>
                <w:rFonts w:cs="Calibri"/>
                <w:i/>
                <w:sz w:val="18"/>
                <w:szCs w:val="20"/>
              </w:rPr>
            </w:pPr>
            <w:r w:rsidRPr="007A556E">
              <w:rPr>
                <w:rFonts w:cs="Calibri"/>
                <w:i/>
                <w:sz w:val="18"/>
                <w:szCs w:val="20"/>
                <w:vertAlign w:val="superscript"/>
              </w:rPr>
              <w:t>1</w:t>
            </w:r>
            <w:r>
              <w:rPr>
                <w:rFonts w:cs="Calibri"/>
                <w:i/>
                <w:sz w:val="18"/>
                <w:szCs w:val="20"/>
              </w:rPr>
              <w:t xml:space="preserve">  </w:t>
            </w:r>
            <w:r w:rsidRPr="007A556E">
              <w:rPr>
                <w:rFonts w:cs="Calibri"/>
                <w:i/>
                <w:sz w:val="18"/>
                <w:szCs w:val="20"/>
              </w:rPr>
              <w:t>&lt;1/&gt;1 mm</w:t>
            </w:r>
          </w:p>
          <w:p w14:paraId="47591F02" w14:textId="77777777" w:rsidR="00076F24" w:rsidRPr="007A556E" w:rsidRDefault="00076F24" w:rsidP="00EA733A">
            <w:pPr>
              <w:rPr>
                <w:rFonts w:cs="Calibri"/>
                <w:i/>
                <w:sz w:val="16"/>
                <w:szCs w:val="20"/>
              </w:rPr>
            </w:pPr>
            <w:r w:rsidRPr="007A556E">
              <w:rPr>
                <w:rFonts w:cs="Calibri"/>
                <w:i/>
                <w:sz w:val="16"/>
                <w:szCs w:val="20"/>
                <w:vertAlign w:val="superscript"/>
              </w:rPr>
              <w:t>2</w:t>
            </w:r>
            <w:r>
              <w:rPr>
                <w:rFonts w:cs="Calibri"/>
                <w:i/>
                <w:sz w:val="16"/>
                <w:szCs w:val="20"/>
              </w:rPr>
              <w:t xml:space="preserve">  </w:t>
            </w:r>
            <w:r w:rsidRPr="007A556E">
              <w:rPr>
                <w:rFonts w:cs="Calibri"/>
                <w:i/>
                <w:sz w:val="16"/>
                <w:szCs w:val="20"/>
              </w:rPr>
              <w:t xml:space="preserve"> &lt;3/ &gt;3 mm</w:t>
            </w:r>
          </w:p>
          <w:p w14:paraId="41076E70" w14:textId="77777777" w:rsidR="00076F24" w:rsidRPr="007A556E" w:rsidRDefault="00076F24" w:rsidP="00EA733A">
            <w:pPr>
              <w:rPr>
                <w:rFonts w:cs="Calibri"/>
                <w:i/>
                <w:sz w:val="16"/>
                <w:szCs w:val="20"/>
              </w:rPr>
            </w:pPr>
            <w:r w:rsidRPr="007A556E">
              <w:rPr>
                <w:rFonts w:cs="Calibri"/>
                <w:i/>
                <w:sz w:val="16"/>
                <w:szCs w:val="20"/>
                <w:vertAlign w:val="superscript"/>
              </w:rPr>
              <w:t>3</w:t>
            </w:r>
            <w:r w:rsidRPr="007A556E">
              <w:rPr>
                <w:rFonts w:cs="Calibri"/>
                <w:i/>
                <w:sz w:val="16"/>
                <w:szCs w:val="20"/>
              </w:rPr>
              <w:t xml:space="preserve">   &lt;5/ &gt;5 mm</w:t>
            </w:r>
          </w:p>
          <w:p w14:paraId="552488F1" w14:textId="77777777" w:rsidR="00076F24" w:rsidRPr="007A556E" w:rsidRDefault="00076F24" w:rsidP="00EA733A">
            <w:pPr>
              <w:rPr>
                <w:rFonts w:cs="Calibri"/>
                <w:i/>
                <w:sz w:val="16"/>
                <w:szCs w:val="20"/>
              </w:rPr>
            </w:pPr>
            <w:r w:rsidRPr="007A556E">
              <w:rPr>
                <w:rFonts w:cs="Calibri"/>
                <w:i/>
                <w:sz w:val="16"/>
                <w:szCs w:val="20"/>
                <w:vertAlign w:val="superscript"/>
              </w:rPr>
              <w:t>4</w:t>
            </w:r>
            <w:r w:rsidRPr="007A556E">
              <w:rPr>
                <w:rFonts w:cs="Calibri"/>
                <w:i/>
                <w:sz w:val="16"/>
                <w:szCs w:val="20"/>
              </w:rPr>
              <w:t xml:space="preserve">   &lt;10/&gt;10 mm</w:t>
            </w:r>
          </w:p>
          <w:p w14:paraId="75A65F9D" w14:textId="77777777" w:rsidR="00076F24" w:rsidRPr="003D16B4" w:rsidRDefault="00076F24" w:rsidP="00EA733A">
            <w:pPr>
              <w:rPr>
                <w:rFonts w:cs="Calibri"/>
                <w:i/>
                <w:sz w:val="16"/>
                <w:szCs w:val="20"/>
                <w:highlight w:val="yellow"/>
              </w:rPr>
            </w:pPr>
            <w:r w:rsidRPr="007A556E">
              <w:rPr>
                <w:rFonts w:cs="Calibri"/>
                <w:i/>
                <w:sz w:val="16"/>
                <w:szCs w:val="20"/>
                <w:vertAlign w:val="superscript"/>
              </w:rPr>
              <w:t>5</w:t>
            </w:r>
            <w:r>
              <w:rPr>
                <w:rFonts w:cs="Calibri"/>
                <w:i/>
                <w:sz w:val="16"/>
                <w:szCs w:val="20"/>
              </w:rPr>
              <w:t xml:space="preserve">   &lt;</w:t>
            </w:r>
            <w:r w:rsidRPr="007A556E">
              <w:rPr>
                <w:rFonts w:cs="Calibri"/>
                <w:i/>
                <w:sz w:val="16"/>
                <w:szCs w:val="20"/>
              </w:rPr>
              <w:t>1/1-9/10-19/20-29/&gt;30 m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</w:tcPr>
          <w:p w14:paraId="0AAEF09E" w14:textId="77777777" w:rsidR="00076F24" w:rsidRPr="00864E2B" w:rsidRDefault="00076F24" w:rsidP="00EA733A">
            <w:pPr>
              <w:jc w:val="center"/>
              <w:rPr>
                <w:rFonts w:cs="Calibri"/>
                <w:i/>
                <w:sz w:val="18"/>
                <w:szCs w:val="20"/>
              </w:rPr>
            </w:pPr>
            <w:r w:rsidRPr="00864E2B">
              <w:rPr>
                <w:rFonts w:cs="Calibri"/>
                <w:i/>
                <w:sz w:val="18"/>
                <w:szCs w:val="20"/>
              </w:rPr>
              <w:t>Trait category</w:t>
            </w:r>
          </w:p>
        </w:tc>
        <w:tc>
          <w:tcPr>
            <w:tcW w:w="1701" w:type="dxa"/>
            <w:tcBorders>
              <w:top w:val="nil"/>
              <w:left w:val="dotted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4518422" w14:textId="77777777" w:rsidR="00076F24" w:rsidRPr="00864E2B" w:rsidRDefault="00076F24" w:rsidP="00EA733A">
            <w:pPr>
              <w:jc w:val="center"/>
              <w:rPr>
                <w:rFonts w:cs="Calibri"/>
                <w:i/>
                <w:sz w:val="18"/>
                <w:szCs w:val="20"/>
              </w:rPr>
            </w:pPr>
            <w:r w:rsidRPr="00864E2B">
              <w:rPr>
                <w:rFonts w:cs="Calibri"/>
                <w:i/>
                <w:sz w:val="18"/>
                <w:szCs w:val="20"/>
              </w:rPr>
              <w:t>Trait modalit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dotted" w:sz="2" w:space="0" w:color="AEAAAA" w:themeColor="background2" w:themeShade="BF"/>
            </w:tcBorders>
          </w:tcPr>
          <w:p w14:paraId="76470907" w14:textId="77777777" w:rsidR="00076F24" w:rsidRPr="00864E2B" w:rsidRDefault="00076F24" w:rsidP="00EA733A">
            <w:pPr>
              <w:ind w:left="37"/>
              <w:jc w:val="center"/>
              <w:rPr>
                <w:rFonts w:cs="Calibri"/>
                <w:i/>
                <w:sz w:val="18"/>
                <w:szCs w:val="20"/>
              </w:rPr>
            </w:pPr>
            <w:r w:rsidRPr="00864E2B">
              <w:rPr>
                <w:rFonts w:cs="Calibri"/>
                <w:i/>
                <w:sz w:val="18"/>
                <w:szCs w:val="20"/>
              </w:rPr>
              <w:t>Cluster ID</w:t>
            </w:r>
          </w:p>
          <w:p w14:paraId="1E325B57" w14:textId="77777777" w:rsidR="00076F24" w:rsidRPr="00864E2B" w:rsidRDefault="00076F24" w:rsidP="00EA733A">
            <w:pPr>
              <w:ind w:left="37"/>
              <w:jc w:val="center"/>
              <w:rPr>
                <w:rFonts w:cs="Calibri"/>
                <w:i/>
                <w:sz w:val="18"/>
                <w:szCs w:val="20"/>
              </w:rPr>
            </w:pPr>
          </w:p>
          <w:p w14:paraId="0CE6CD95" w14:textId="77777777" w:rsidR="00076F24" w:rsidRPr="00864E2B" w:rsidRDefault="00076F24" w:rsidP="00EA733A">
            <w:pPr>
              <w:ind w:left="37"/>
              <w:jc w:val="center"/>
              <w:rPr>
                <w:rFonts w:cs="Calibri"/>
                <w:i/>
                <w:sz w:val="18"/>
                <w:szCs w:val="20"/>
              </w:rPr>
            </w:pPr>
            <w:r w:rsidRPr="00864E2B">
              <w:rPr>
                <w:rFonts w:cs="Calibri"/>
                <w:i/>
                <w:sz w:val="18"/>
                <w:szCs w:val="20"/>
              </w:rPr>
              <w:t xml:space="preserve">(Based on dominating traits of species) </w:t>
            </w:r>
          </w:p>
        </w:tc>
        <w:tc>
          <w:tcPr>
            <w:tcW w:w="1275" w:type="dxa"/>
            <w:tcBorders>
              <w:top w:val="nil"/>
              <w:left w:val="dotted" w:sz="2" w:space="0" w:color="AEAAAA" w:themeColor="background2" w:themeShade="BF"/>
              <w:bottom w:val="single" w:sz="4" w:space="0" w:color="auto"/>
            </w:tcBorders>
          </w:tcPr>
          <w:p w14:paraId="7B2CC5B6" w14:textId="77777777" w:rsidR="00076F24" w:rsidRDefault="00076F24" w:rsidP="00EA733A">
            <w:pPr>
              <w:ind w:left="37"/>
              <w:jc w:val="center"/>
              <w:rPr>
                <w:rFonts w:cs="Calibri"/>
                <w:i/>
                <w:sz w:val="18"/>
                <w:szCs w:val="20"/>
              </w:rPr>
            </w:pPr>
            <w:r w:rsidRPr="00864E2B">
              <w:rPr>
                <w:rFonts w:cs="Calibri"/>
                <w:i/>
                <w:sz w:val="18"/>
                <w:szCs w:val="20"/>
              </w:rPr>
              <w:t>Species ID</w:t>
            </w:r>
          </w:p>
          <w:p w14:paraId="0D6990B8" w14:textId="4E051F1E" w:rsidR="00205798" w:rsidRPr="00864E2B" w:rsidRDefault="00205798" w:rsidP="00EA733A">
            <w:pPr>
              <w:ind w:left="37"/>
              <w:jc w:val="center"/>
              <w:rPr>
                <w:rFonts w:cs="Calibri"/>
                <w:i/>
                <w:sz w:val="18"/>
                <w:szCs w:val="20"/>
              </w:rPr>
            </w:pPr>
            <w:r>
              <w:rPr>
                <w:rFonts w:cs="Calibri"/>
                <w:i/>
                <w:sz w:val="18"/>
                <w:szCs w:val="20"/>
              </w:rPr>
              <w:t>(see 1</w:t>
            </w:r>
            <w:r w:rsidRPr="00205798">
              <w:rPr>
                <w:rFonts w:cs="Calibri"/>
                <w:i/>
                <w:sz w:val="18"/>
                <w:szCs w:val="20"/>
                <w:vertAlign w:val="superscript"/>
              </w:rPr>
              <w:t>st</w:t>
            </w:r>
            <w:r>
              <w:rPr>
                <w:rFonts w:cs="Calibri"/>
                <w:i/>
                <w:sz w:val="18"/>
                <w:szCs w:val="20"/>
              </w:rPr>
              <w:t xml:space="preserve"> column of this table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5E1902D" w14:textId="77777777" w:rsidR="00076F24" w:rsidRPr="00864E2B" w:rsidRDefault="00076F24" w:rsidP="00EA733A">
            <w:pPr>
              <w:ind w:left="37"/>
              <w:jc w:val="center"/>
              <w:rPr>
                <w:rFonts w:cs="Calibri"/>
                <w:i/>
                <w:sz w:val="18"/>
                <w:szCs w:val="20"/>
              </w:rPr>
            </w:pPr>
          </w:p>
          <w:p w14:paraId="5964E410" w14:textId="77777777" w:rsidR="00076F24" w:rsidRPr="00864E2B" w:rsidRDefault="00076F24" w:rsidP="00EA733A">
            <w:pPr>
              <w:ind w:left="37"/>
              <w:jc w:val="center"/>
              <w:rPr>
                <w:rFonts w:cs="Calibri"/>
                <w:i/>
                <w:sz w:val="18"/>
                <w:szCs w:val="20"/>
              </w:rPr>
            </w:pPr>
            <w:r w:rsidRPr="00864E2B">
              <w:rPr>
                <w:rFonts w:cs="Calibri"/>
                <w:i/>
                <w:sz w:val="18"/>
                <w:szCs w:val="20"/>
              </w:rPr>
              <w:t>(Determined from the sediment samples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</w:tcPr>
          <w:p w14:paraId="0E8E323A" w14:textId="77777777" w:rsidR="00076F24" w:rsidRPr="00864E2B" w:rsidRDefault="00076F24" w:rsidP="00EA733A">
            <w:pPr>
              <w:ind w:left="37"/>
              <w:jc w:val="center"/>
              <w:rPr>
                <w:rFonts w:cs="Calibri"/>
                <w:i/>
                <w:sz w:val="18"/>
                <w:szCs w:val="20"/>
              </w:rPr>
            </w:pPr>
            <w:r w:rsidRPr="00864E2B">
              <w:rPr>
                <w:rFonts w:cs="Calibri"/>
                <w:i/>
                <w:sz w:val="18"/>
                <w:szCs w:val="20"/>
              </w:rPr>
              <w:t>Function</w:t>
            </w:r>
          </w:p>
        </w:tc>
        <w:tc>
          <w:tcPr>
            <w:tcW w:w="1701" w:type="dxa"/>
            <w:tcBorders>
              <w:top w:val="nil"/>
              <w:left w:val="dotted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</w:tcPr>
          <w:p w14:paraId="00298A94" w14:textId="77777777" w:rsidR="00076F24" w:rsidRPr="00864E2B" w:rsidRDefault="00076F24" w:rsidP="00EA733A">
            <w:pPr>
              <w:ind w:left="7" w:hanging="7"/>
              <w:rPr>
                <w:rFonts w:cs="Calibri"/>
                <w:i/>
                <w:sz w:val="18"/>
                <w:szCs w:val="20"/>
              </w:rPr>
            </w:pPr>
            <w:r>
              <w:rPr>
                <w:rFonts w:cs="Calibri"/>
                <w:i/>
                <w:sz w:val="18"/>
                <w:szCs w:val="20"/>
              </w:rPr>
              <w:t>Indicator</w:t>
            </w:r>
            <w:r w:rsidRPr="00864E2B">
              <w:rPr>
                <w:rFonts w:cs="Calibri"/>
                <w:i/>
                <w:sz w:val="18"/>
                <w:szCs w:val="20"/>
              </w:rPr>
              <w:t>:</w:t>
            </w:r>
          </w:p>
          <w:p w14:paraId="54B60962" w14:textId="77777777" w:rsidR="00076F24" w:rsidRPr="00864E2B" w:rsidRDefault="00076F24" w:rsidP="00EA733A">
            <w:pPr>
              <w:spacing w:before="240"/>
              <w:ind w:left="7" w:hanging="7"/>
              <w:rPr>
                <w:rFonts w:cs="Calibri"/>
                <w:i/>
                <w:sz w:val="18"/>
                <w:szCs w:val="20"/>
              </w:rPr>
            </w:pPr>
            <w:r w:rsidRPr="00864E2B">
              <w:rPr>
                <w:rFonts w:cs="Calibri"/>
                <w:i/>
                <w:sz w:val="18"/>
                <w:szCs w:val="20"/>
              </w:rPr>
              <w:t>*     Light chamber</w:t>
            </w:r>
          </w:p>
          <w:p w14:paraId="6692E897" w14:textId="77777777" w:rsidR="00076F24" w:rsidRPr="00864E2B" w:rsidRDefault="00076F24" w:rsidP="00EA733A">
            <w:pPr>
              <w:ind w:left="7" w:hanging="7"/>
              <w:rPr>
                <w:rFonts w:cs="Calibri"/>
                <w:i/>
                <w:sz w:val="18"/>
                <w:szCs w:val="20"/>
              </w:rPr>
            </w:pPr>
            <w:r w:rsidRPr="00864E2B">
              <w:rPr>
                <w:rFonts w:cs="Calibri"/>
                <w:i/>
                <w:sz w:val="18"/>
                <w:szCs w:val="20"/>
              </w:rPr>
              <w:t>**   Dark chamber</w:t>
            </w:r>
          </w:p>
          <w:p w14:paraId="2CF1D7FA" w14:textId="77777777" w:rsidR="00076F24" w:rsidRPr="00864E2B" w:rsidRDefault="00076F24" w:rsidP="00EA733A">
            <w:pPr>
              <w:ind w:left="7" w:hanging="7"/>
              <w:rPr>
                <w:rFonts w:cs="Calibri"/>
                <w:i/>
                <w:sz w:val="18"/>
                <w:szCs w:val="20"/>
              </w:rPr>
            </w:pPr>
            <w:r w:rsidRPr="00864E2B">
              <w:rPr>
                <w:rFonts w:cs="Calibri"/>
                <w:i/>
                <w:sz w:val="18"/>
                <w:szCs w:val="20"/>
              </w:rPr>
              <w:t>^    Sediment</w:t>
            </w:r>
          </w:p>
        </w:tc>
      </w:tr>
      <w:tr w:rsidR="00076F24" w:rsidRPr="00864E2B" w14:paraId="1BCBC336" w14:textId="77777777" w:rsidTr="00EA733A">
        <w:trPr>
          <w:trHeight w:val="919"/>
        </w:trPr>
        <w:tc>
          <w:tcPr>
            <w:tcW w:w="2127" w:type="dxa"/>
            <w:vMerge w:val="restart"/>
            <w:tcBorders>
              <w:left w:val="nil"/>
              <w:right w:val="dotted" w:sz="4" w:space="0" w:color="BFBFBF" w:themeColor="background1" w:themeShade="BF"/>
            </w:tcBorders>
            <w:shd w:val="clear" w:color="auto" w:fill="auto"/>
          </w:tcPr>
          <w:p w14:paraId="2F4F4D95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Amphipoda</w:t>
            </w:r>
          </w:p>
          <w:p w14:paraId="1F763C98" w14:textId="77777777" w:rsidR="0041001E" w:rsidRPr="0041001E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sz w:val="18"/>
                <w:szCs w:val="20"/>
              </w:rPr>
              <w:t>Mysidacea</w:t>
            </w:r>
          </w:p>
          <w:p w14:paraId="106012AA" w14:textId="1D09E3D6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Colurostylis lemurum</w:t>
            </w:r>
          </w:p>
          <w:p w14:paraId="50B8CCD0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Ostracod</w:t>
            </w:r>
            <w:r>
              <w:rPr>
                <w:rFonts w:cs="Calibri"/>
                <w:sz w:val="18"/>
                <w:szCs w:val="20"/>
              </w:rPr>
              <w:t>a</w:t>
            </w:r>
          </w:p>
          <w:p w14:paraId="5C962539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Austrohelice crassa</w:t>
            </w:r>
          </w:p>
          <w:p w14:paraId="071ED77F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Halicarcinus whitei</w:t>
            </w:r>
          </w:p>
          <w:p w14:paraId="453DEA2B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Diloma subrostrata</w:t>
            </w:r>
          </w:p>
          <w:p w14:paraId="734D54F3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Notoacmea scapha</w:t>
            </w:r>
          </w:p>
          <w:p w14:paraId="78C0EC9A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Chiton glaucus</w:t>
            </w:r>
          </w:p>
          <w:p w14:paraId="1C41D9BE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Aricidea</w:t>
            </w:r>
            <w:r>
              <w:rPr>
                <w:rFonts w:cs="Calibri"/>
                <w:sz w:val="18"/>
                <w:szCs w:val="20"/>
              </w:rPr>
              <w:t xml:space="preserve"> sp.</w:t>
            </w:r>
          </w:p>
          <w:p w14:paraId="254B0300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Paradoneis lyra</w:t>
            </w:r>
          </w:p>
          <w:p w14:paraId="49BEDA96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Phoronis</w:t>
            </w:r>
            <w:r w:rsidRPr="00864E2B">
              <w:rPr>
                <w:rFonts w:cs="Calibri"/>
                <w:sz w:val="18"/>
                <w:szCs w:val="20"/>
              </w:rPr>
              <w:t xml:space="preserve"> sp.</w:t>
            </w:r>
          </w:p>
          <w:p w14:paraId="39D48030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Heteromastus filiformis</w:t>
            </w:r>
          </w:p>
          <w:p w14:paraId="28468728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Asychis</w:t>
            </w:r>
            <w:r w:rsidRPr="00864E2B">
              <w:rPr>
                <w:rFonts w:cs="Calibri"/>
                <w:sz w:val="18"/>
                <w:szCs w:val="20"/>
              </w:rPr>
              <w:t xml:space="preserve"> sp.</w:t>
            </w:r>
          </w:p>
          <w:p w14:paraId="34BBDB94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Capitella</w:t>
            </w:r>
            <w:r w:rsidRPr="00864E2B">
              <w:rPr>
                <w:rFonts w:cs="Calibri"/>
                <w:sz w:val="18"/>
                <w:szCs w:val="20"/>
              </w:rPr>
              <w:t xml:space="preserve"> sp.</w:t>
            </w:r>
          </w:p>
          <w:p w14:paraId="25E392A3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Maldanidae</w:t>
            </w:r>
          </w:p>
          <w:p w14:paraId="267D30D6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Boccardia syrtis</w:t>
            </w:r>
          </w:p>
          <w:p w14:paraId="2BC74F5F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Minuspio</w:t>
            </w:r>
            <w:r>
              <w:rPr>
                <w:rFonts w:cs="Calibri"/>
                <w:sz w:val="18"/>
                <w:szCs w:val="20"/>
              </w:rPr>
              <w:t xml:space="preserve"> sp.</w:t>
            </w:r>
          </w:p>
          <w:p w14:paraId="183CA9E2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Exogoninae</w:t>
            </w:r>
          </w:p>
          <w:p w14:paraId="6A4E09AF" w14:textId="25C2557B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 xml:space="preserve">Scoloplos </w:t>
            </w:r>
            <w:r w:rsidR="00371498" w:rsidRPr="00371498">
              <w:rPr>
                <w:rFonts w:cs="Calibri"/>
                <w:i/>
                <w:iCs/>
                <w:sz w:val="18"/>
                <w:szCs w:val="20"/>
              </w:rPr>
              <w:t>cylind</w:t>
            </w:r>
            <w:r w:rsidR="001C2F5E">
              <w:rPr>
                <w:rFonts w:cs="Calibri"/>
                <w:i/>
                <w:iCs/>
                <w:sz w:val="18"/>
                <w:szCs w:val="20"/>
              </w:rPr>
              <w:t>r</w:t>
            </w:r>
            <w:r w:rsidR="00371498" w:rsidRPr="00371498">
              <w:rPr>
                <w:rFonts w:cs="Calibri"/>
                <w:i/>
                <w:iCs/>
                <w:sz w:val="18"/>
                <w:szCs w:val="20"/>
              </w:rPr>
              <w:t>ifer</w:t>
            </w:r>
          </w:p>
          <w:p w14:paraId="4ED65C75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Scolecolepides benhami</w:t>
            </w:r>
          </w:p>
          <w:p w14:paraId="10A5E533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Oligochaeta</w:t>
            </w:r>
          </w:p>
          <w:p w14:paraId="47569032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Lumbrineridae</w:t>
            </w:r>
          </w:p>
          <w:p w14:paraId="5EE6B09E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Nemertea</w:t>
            </w:r>
          </w:p>
        </w:tc>
        <w:tc>
          <w:tcPr>
            <w:tcW w:w="2551" w:type="dxa"/>
            <w:vMerge w:val="restart"/>
            <w:tcBorders>
              <w:left w:val="dotted" w:sz="4" w:space="0" w:color="BFBFBF" w:themeColor="background1" w:themeShade="BF"/>
            </w:tcBorders>
            <w:shd w:val="clear" w:color="auto" w:fill="auto"/>
          </w:tcPr>
          <w:p w14:paraId="53129129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C06EA2">
              <w:rPr>
                <w:rFonts w:cs="Calibri"/>
                <w:i/>
                <w:sz w:val="18"/>
                <w:szCs w:val="20"/>
              </w:rPr>
              <w:t>Anthopleura auradiata</w:t>
            </w:r>
            <w:r w:rsidRPr="007A556E">
              <w:rPr>
                <w:rFonts w:cs="Calibri"/>
                <w:sz w:val="18"/>
                <w:szCs w:val="20"/>
                <w:vertAlign w:val="superscript"/>
              </w:rPr>
              <w:t>3</w:t>
            </w:r>
          </w:p>
          <w:p w14:paraId="0A57C417" w14:textId="77777777" w:rsidR="00076F24" w:rsidRPr="00864E2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Isopoda</w:t>
            </w:r>
            <w:r w:rsidRPr="007A556E">
              <w:rPr>
                <w:rFonts w:cs="Calibri"/>
                <w:i/>
                <w:sz w:val="18"/>
                <w:szCs w:val="20"/>
                <w:vertAlign w:val="superscript"/>
              </w:rPr>
              <w:t>2</w:t>
            </w:r>
          </w:p>
          <w:p w14:paraId="640A52F0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Austrovenus stutchburyi</w:t>
            </w:r>
            <w:r w:rsidRPr="00AD0A8B">
              <w:rPr>
                <w:rFonts w:cs="Calibri"/>
                <w:i/>
                <w:iCs/>
                <w:sz w:val="18"/>
                <w:szCs w:val="20"/>
                <w:vertAlign w:val="superscript"/>
              </w:rPr>
              <w:t>5</w:t>
            </w:r>
          </w:p>
          <w:p w14:paraId="7B1C9DF2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Paphies australis</w:t>
            </w:r>
            <w:r w:rsidRPr="00AD0A8B">
              <w:rPr>
                <w:rFonts w:cs="Calibri"/>
                <w:i/>
                <w:iCs/>
                <w:sz w:val="18"/>
                <w:szCs w:val="20"/>
                <w:vertAlign w:val="superscript"/>
              </w:rPr>
              <w:t>4</w:t>
            </w:r>
          </w:p>
          <w:p w14:paraId="13E4482D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Linucula hartvigiana</w:t>
            </w:r>
            <w:r w:rsidRPr="00AD0A8B">
              <w:rPr>
                <w:rFonts w:cs="Calibri"/>
                <w:i/>
                <w:iCs/>
                <w:sz w:val="18"/>
                <w:szCs w:val="20"/>
                <w:vertAlign w:val="superscript"/>
              </w:rPr>
              <w:t>2</w:t>
            </w:r>
          </w:p>
          <w:p w14:paraId="37B1922E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 xml:space="preserve">Macomona </w:t>
            </w:r>
            <w:r>
              <w:rPr>
                <w:rFonts w:cs="Calibri"/>
                <w:i/>
                <w:iCs/>
                <w:sz w:val="18"/>
                <w:szCs w:val="20"/>
              </w:rPr>
              <w:t>l</w:t>
            </w:r>
            <w:r w:rsidRPr="00AD0A8B">
              <w:rPr>
                <w:rFonts w:cs="Calibri"/>
                <w:i/>
                <w:iCs/>
                <w:sz w:val="18"/>
                <w:szCs w:val="20"/>
              </w:rPr>
              <w:t>iliana</w:t>
            </w:r>
            <w:r w:rsidRPr="00AD0A8B">
              <w:rPr>
                <w:rFonts w:cs="Calibri"/>
                <w:i/>
                <w:iCs/>
                <w:sz w:val="18"/>
                <w:szCs w:val="20"/>
                <w:vertAlign w:val="superscript"/>
              </w:rPr>
              <w:t>4</w:t>
            </w:r>
          </w:p>
          <w:p w14:paraId="3241D284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Zeacumantus lutulentus</w:t>
            </w:r>
            <w:r w:rsidRPr="00AD0A8B">
              <w:rPr>
                <w:rFonts w:cs="Calibri"/>
                <w:i/>
                <w:iCs/>
                <w:sz w:val="18"/>
                <w:szCs w:val="20"/>
                <w:vertAlign w:val="superscript"/>
              </w:rPr>
              <w:t>3</w:t>
            </w:r>
          </w:p>
          <w:p w14:paraId="2235E9B2" w14:textId="6CA6CEDD" w:rsidR="00076F24" w:rsidRPr="00AD0A8B" w:rsidRDefault="00F70E7B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F70E7B">
              <w:rPr>
                <w:rFonts w:cs="Calibri"/>
                <w:i/>
                <w:iCs/>
                <w:sz w:val="18"/>
                <w:szCs w:val="20"/>
              </w:rPr>
              <w:t>Zeacumantus subcarinatus</w:t>
            </w:r>
            <w:r w:rsidR="00076F24" w:rsidRPr="00AD0A8B">
              <w:rPr>
                <w:rFonts w:cs="Calibri"/>
                <w:i/>
                <w:iCs/>
                <w:sz w:val="18"/>
                <w:szCs w:val="20"/>
                <w:vertAlign w:val="superscript"/>
              </w:rPr>
              <w:t>3</w:t>
            </w:r>
          </w:p>
          <w:p w14:paraId="0953200B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Cominella glandiformis</w:t>
            </w:r>
            <w:r w:rsidRPr="00AD0A8B">
              <w:rPr>
                <w:rFonts w:cs="Calibri"/>
                <w:i/>
                <w:iCs/>
                <w:sz w:val="18"/>
                <w:szCs w:val="20"/>
                <w:vertAlign w:val="superscript"/>
              </w:rPr>
              <w:t>3</w:t>
            </w:r>
          </w:p>
          <w:p w14:paraId="5500F952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923993">
              <w:rPr>
                <w:rFonts w:cs="Calibri"/>
                <w:i/>
                <w:iCs/>
                <w:sz w:val="18"/>
                <w:szCs w:val="20"/>
              </w:rPr>
              <w:t xml:space="preserve">Prionospio aucklandica </w:t>
            </w:r>
            <w:r w:rsidRPr="00AD0A8B">
              <w:rPr>
                <w:rFonts w:cs="Calibri"/>
                <w:i/>
                <w:iCs/>
                <w:sz w:val="18"/>
                <w:szCs w:val="20"/>
                <w:vertAlign w:val="superscript"/>
              </w:rPr>
              <w:t>1</w:t>
            </w:r>
          </w:p>
          <w:p w14:paraId="2169A8E4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Platynereis australis</w:t>
            </w:r>
            <w:r w:rsidRPr="00AD0A8B">
              <w:rPr>
                <w:rFonts w:cs="Calibri"/>
                <w:i/>
                <w:iCs/>
                <w:sz w:val="18"/>
                <w:szCs w:val="20"/>
                <w:vertAlign w:val="superscript"/>
              </w:rPr>
              <w:t>1</w:t>
            </w:r>
          </w:p>
          <w:p w14:paraId="6D80EE18" w14:textId="77777777" w:rsidR="00076F24" w:rsidRPr="00AD0A8B" w:rsidRDefault="00076F24" w:rsidP="00076F24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iCs/>
                <w:sz w:val="18"/>
                <w:szCs w:val="20"/>
              </w:rPr>
            </w:pPr>
            <w:r w:rsidRPr="00AD0A8B">
              <w:rPr>
                <w:rFonts w:cs="Calibri"/>
                <w:i/>
                <w:iCs/>
                <w:sz w:val="18"/>
                <w:szCs w:val="20"/>
              </w:rPr>
              <w:t>Orbinia paplliosa</w:t>
            </w:r>
            <w:r w:rsidRPr="00AD0A8B">
              <w:rPr>
                <w:rFonts w:cs="Calibri"/>
                <w:i/>
                <w:iCs/>
                <w:sz w:val="18"/>
                <w:szCs w:val="20"/>
                <w:vertAlign w:val="superscript"/>
              </w:rPr>
              <w:t>1</w:t>
            </w:r>
          </w:p>
          <w:p w14:paraId="063B0290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276" w:type="dxa"/>
            <w:tcBorders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14:paraId="20DDFAE6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 xml:space="preserve">Direction of sediment particle movement </w:t>
            </w:r>
          </w:p>
          <w:p w14:paraId="7EEEFFF3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701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</w:tcPr>
          <w:p w14:paraId="31DE0889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Surface to depth</w:t>
            </w:r>
          </w:p>
          <w:p w14:paraId="2DFA41F8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Depth to surface</w:t>
            </w:r>
          </w:p>
          <w:p w14:paraId="74C18488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Surface to surface</w:t>
            </w:r>
          </w:p>
          <w:p w14:paraId="3F065383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Depth to depth</w:t>
            </w:r>
          </w:p>
        </w:tc>
        <w:tc>
          <w:tcPr>
            <w:tcW w:w="1985" w:type="dxa"/>
            <w:tcBorders>
              <w:bottom w:val="dotted" w:sz="4" w:space="0" w:color="BFBFBF" w:themeColor="background1" w:themeShade="BF"/>
              <w:right w:val="dotted" w:sz="2" w:space="0" w:color="BFBFBF" w:themeColor="background1" w:themeShade="BF"/>
            </w:tcBorders>
          </w:tcPr>
          <w:p w14:paraId="70BE970A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Attached</w:t>
            </w:r>
          </w:p>
        </w:tc>
        <w:tc>
          <w:tcPr>
            <w:tcW w:w="1275" w:type="dxa"/>
            <w:tcBorders>
              <w:left w:val="dotted" w:sz="2" w:space="0" w:color="BFBFBF" w:themeColor="background1" w:themeShade="BF"/>
              <w:bottom w:val="dotted" w:sz="4" w:space="0" w:color="BFBFBF" w:themeColor="background1" w:themeShade="BF"/>
            </w:tcBorders>
          </w:tcPr>
          <w:p w14:paraId="5AB53B4A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25</w:t>
            </w:r>
          </w:p>
        </w:tc>
        <w:tc>
          <w:tcPr>
            <w:tcW w:w="1560" w:type="dxa"/>
            <w:tcBorders>
              <w:bottom w:val="dotted" w:sz="4" w:space="0" w:color="BFBFBF" w:themeColor="background1" w:themeShade="BF"/>
            </w:tcBorders>
          </w:tcPr>
          <w:p w14:paraId="75B06C02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% Sediment organic matter (SOM)</w:t>
            </w:r>
          </w:p>
        </w:tc>
        <w:tc>
          <w:tcPr>
            <w:tcW w:w="1559" w:type="dxa"/>
            <w:tcBorders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14:paraId="0C2C78AC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tanding stock of primary producers</w:t>
            </w:r>
          </w:p>
        </w:tc>
        <w:tc>
          <w:tcPr>
            <w:tcW w:w="1701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auto"/>
          </w:tcPr>
          <w:p w14:paraId="211E2059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Ch</w:t>
            </w:r>
            <w:r>
              <w:rPr>
                <w:rFonts w:cs="Calibri"/>
                <w:sz w:val="18"/>
                <w:szCs w:val="20"/>
              </w:rPr>
              <w:t xml:space="preserve">l </w:t>
            </w:r>
            <w:r w:rsidRPr="004E3E52">
              <w:rPr>
                <w:rFonts w:cs="Calibri"/>
                <w:i/>
                <w:sz w:val="18"/>
                <w:szCs w:val="20"/>
              </w:rPr>
              <w:t>a</w:t>
            </w:r>
            <w:r w:rsidRPr="00864E2B">
              <w:rPr>
                <w:rFonts w:cs="Calibri"/>
                <w:sz w:val="18"/>
                <w:szCs w:val="20"/>
                <w:vertAlign w:val="superscript"/>
              </w:rPr>
              <w:t>^</w:t>
            </w:r>
          </w:p>
        </w:tc>
      </w:tr>
      <w:tr w:rsidR="00076F24" w:rsidRPr="00864E2B" w14:paraId="5D48C6C2" w14:textId="77777777" w:rsidTr="00EA733A">
        <w:trPr>
          <w:trHeight w:val="985"/>
        </w:trPr>
        <w:tc>
          <w:tcPr>
            <w:tcW w:w="2127" w:type="dxa"/>
            <w:vMerge/>
            <w:tcBorders>
              <w:left w:val="nil"/>
              <w:right w:val="dotted" w:sz="4" w:space="0" w:color="BFBFBF" w:themeColor="background1" w:themeShade="BF"/>
            </w:tcBorders>
            <w:shd w:val="clear" w:color="auto" w:fill="auto"/>
          </w:tcPr>
          <w:p w14:paraId="730CB007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2551" w:type="dxa"/>
            <w:vMerge/>
            <w:tcBorders>
              <w:left w:val="dotted" w:sz="4" w:space="0" w:color="BFBFBF" w:themeColor="background1" w:themeShade="BF"/>
            </w:tcBorders>
            <w:shd w:val="clear" w:color="auto" w:fill="auto"/>
          </w:tcPr>
          <w:p w14:paraId="48C9EC56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14:paraId="057C7963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 xml:space="preserve">Feeding mode </w:t>
            </w:r>
          </w:p>
          <w:p w14:paraId="13496BC9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</w:tcPr>
          <w:p w14:paraId="02B8C6EE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Suspension</w:t>
            </w:r>
          </w:p>
          <w:p w14:paraId="05B441D3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Deposit</w:t>
            </w:r>
          </w:p>
          <w:p w14:paraId="6F4DF951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Predator</w:t>
            </w:r>
          </w:p>
          <w:p w14:paraId="1D629C11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Scavenger</w:t>
            </w:r>
          </w:p>
          <w:p w14:paraId="6B0A0846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Grazer</w:t>
            </w:r>
          </w:p>
        </w:tc>
        <w:tc>
          <w:tcPr>
            <w:tcW w:w="198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2" w:space="0" w:color="BFBFBF" w:themeColor="background1" w:themeShade="BF"/>
            </w:tcBorders>
          </w:tcPr>
          <w:p w14:paraId="7AEC45EF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Small mobile top 2 cm dwellers</w:t>
            </w:r>
          </w:p>
        </w:tc>
        <w:tc>
          <w:tcPr>
            <w:tcW w:w="1275" w:type="dxa"/>
            <w:tcBorders>
              <w:top w:val="dotted" w:sz="4" w:space="0" w:color="BFBFBF" w:themeColor="background1" w:themeShade="BF"/>
              <w:left w:val="dotted" w:sz="2" w:space="0" w:color="BFBFBF" w:themeColor="background1" w:themeShade="BF"/>
              <w:bottom w:val="dotted" w:sz="4" w:space="0" w:color="BFBFBF" w:themeColor="background1" w:themeShade="BF"/>
            </w:tcBorders>
          </w:tcPr>
          <w:p w14:paraId="5543E03A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1, 2,26, 3, 19</w:t>
            </w:r>
          </w:p>
        </w:tc>
        <w:tc>
          <w:tcPr>
            <w:tcW w:w="15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27FDFB65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% Mud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14:paraId="55A221DD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Oxygen production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auto"/>
          </w:tcPr>
          <w:p w14:paraId="47FA02C3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DO*</w:t>
            </w:r>
          </w:p>
        </w:tc>
      </w:tr>
      <w:tr w:rsidR="00076F24" w:rsidRPr="00864E2B" w14:paraId="5E474DA4" w14:textId="77777777" w:rsidTr="00EA733A">
        <w:trPr>
          <w:trHeight w:val="868"/>
        </w:trPr>
        <w:tc>
          <w:tcPr>
            <w:tcW w:w="2127" w:type="dxa"/>
            <w:vMerge/>
            <w:tcBorders>
              <w:left w:val="nil"/>
              <w:right w:val="dotted" w:sz="4" w:space="0" w:color="BFBFBF" w:themeColor="background1" w:themeShade="BF"/>
            </w:tcBorders>
            <w:shd w:val="clear" w:color="auto" w:fill="auto"/>
          </w:tcPr>
          <w:p w14:paraId="4BFDEB19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2551" w:type="dxa"/>
            <w:vMerge/>
            <w:tcBorders>
              <w:left w:val="dotted" w:sz="4" w:space="0" w:color="BFBFBF" w:themeColor="background1" w:themeShade="BF"/>
            </w:tcBorders>
            <w:shd w:val="clear" w:color="auto" w:fill="auto"/>
          </w:tcPr>
          <w:p w14:paraId="67310A20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14:paraId="5F5E6AFA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Location in or on sediment</w:t>
            </w:r>
          </w:p>
          <w:p w14:paraId="443AF49A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</w:tcPr>
          <w:p w14:paraId="24C6947C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Surface</w:t>
            </w:r>
          </w:p>
          <w:p w14:paraId="713B1908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Attached</w:t>
            </w:r>
          </w:p>
          <w:p w14:paraId="033C4CC2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Top 2 cm</w:t>
            </w:r>
          </w:p>
          <w:p w14:paraId="3B5963E7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Deep</w:t>
            </w:r>
          </w:p>
        </w:tc>
        <w:tc>
          <w:tcPr>
            <w:tcW w:w="198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2" w:space="0" w:color="BFBFBF" w:themeColor="background1" w:themeShade="BF"/>
            </w:tcBorders>
          </w:tcPr>
          <w:p w14:paraId="6F5A5BF3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Hard-bodied surface dwellers</w:t>
            </w:r>
          </w:p>
        </w:tc>
        <w:tc>
          <w:tcPr>
            <w:tcW w:w="1275" w:type="dxa"/>
            <w:tcBorders>
              <w:top w:val="dotted" w:sz="4" w:space="0" w:color="BFBFBF" w:themeColor="background1" w:themeShade="BF"/>
              <w:left w:val="dotted" w:sz="2" w:space="0" w:color="BFBFBF" w:themeColor="background1" w:themeShade="BF"/>
              <w:bottom w:val="dotted" w:sz="4" w:space="0" w:color="BFBFBF" w:themeColor="background1" w:themeShade="BF"/>
            </w:tcBorders>
          </w:tcPr>
          <w:p w14:paraId="7886719C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4, 5, 6, 29, 31, 32, 33,7, 8, 9</w:t>
            </w:r>
          </w:p>
          <w:p w14:paraId="58C16315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5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0E030EC0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% Shell hash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14:paraId="2659815E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Oxygen consumption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auto"/>
          </w:tcPr>
          <w:p w14:paraId="52C4ADAB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DO**</w:t>
            </w:r>
          </w:p>
        </w:tc>
      </w:tr>
      <w:tr w:rsidR="00076F24" w:rsidRPr="00864E2B" w14:paraId="242D1411" w14:textId="77777777" w:rsidTr="00EA733A">
        <w:trPr>
          <w:trHeight w:val="1299"/>
        </w:trPr>
        <w:tc>
          <w:tcPr>
            <w:tcW w:w="2127" w:type="dxa"/>
            <w:vMerge/>
            <w:tcBorders>
              <w:left w:val="nil"/>
              <w:right w:val="dotted" w:sz="4" w:space="0" w:color="BFBFBF" w:themeColor="background1" w:themeShade="BF"/>
            </w:tcBorders>
            <w:shd w:val="clear" w:color="auto" w:fill="auto"/>
          </w:tcPr>
          <w:p w14:paraId="707A6238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2551" w:type="dxa"/>
            <w:vMerge/>
            <w:tcBorders>
              <w:left w:val="dotted" w:sz="4" w:space="0" w:color="BFBFBF" w:themeColor="background1" w:themeShade="BF"/>
            </w:tcBorders>
            <w:shd w:val="clear" w:color="auto" w:fill="auto"/>
          </w:tcPr>
          <w:p w14:paraId="2216EFCA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14:paraId="64F9CC28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 xml:space="preserve"> Sediment structure</w:t>
            </w:r>
          </w:p>
          <w:p w14:paraId="5E1A0813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</w:tcPr>
          <w:p w14:paraId="27B4B02C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Permanent burrow</w:t>
            </w:r>
          </w:p>
          <w:p w14:paraId="59D757B5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Simple hole or pit</w:t>
            </w:r>
          </w:p>
          <w:p w14:paraId="354C9EC9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Tube structure</w:t>
            </w:r>
          </w:p>
          <w:p w14:paraId="57744B4D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Mound</w:t>
            </w:r>
          </w:p>
          <w:p w14:paraId="2379B15A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Trough</w:t>
            </w:r>
          </w:p>
          <w:p w14:paraId="0E957E26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Trampling</w:t>
            </w:r>
          </w:p>
        </w:tc>
        <w:tc>
          <w:tcPr>
            <w:tcW w:w="198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2" w:space="0" w:color="BFBFBF" w:themeColor="background1" w:themeShade="BF"/>
            </w:tcBorders>
          </w:tcPr>
          <w:p w14:paraId="181530FA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 xml:space="preserve">Suspension feeders </w:t>
            </w:r>
          </w:p>
        </w:tc>
        <w:tc>
          <w:tcPr>
            <w:tcW w:w="1275" w:type="dxa"/>
            <w:tcBorders>
              <w:top w:val="dotted" w:sz="4" w:space="0" w:color="BFBFBF" w:themeColor="background1" w:themeShade="BF"/>
              <w:left w:val="dotted" w:sz="2" w:space="0" w:color="BFBFBF" w:themeColor="background1" w:themeShade="BF"/>
              <w:bottom w:val="dotted" w:sz="4" w:space="0" w:color="BFBFBF" w:themeColor="background1" w:themeShade="BF"/>
            </w:tcBorders>
          </w:tcPr>
          <w:p w14:paraId="0004B101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27, 28, 30</w:t>
            </w:r>
          </w:p>
        </w:tc>
        <w:tc>
          <w:tcPr>
            <w:tcW w:w="1560" w:type="dxa"/>
            <w:vMerge w:val="restart"/>
            <w:tcBorders>
              <w:top w:val="dotted" w:sz="4" w:space="0" w:color="BFBFBF" w:themeColor="background1" w:themeShade="BF"/>
            </w:tcBorders>
          </w:tcPr>
          <w:p w14:paraId="4F072018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% Sediment water content</w:t>
            </w:r>
          </w:p>
          <w:p w14:paraId="5F67236B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  <w:p w14:paraId="12C69A63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  <w:p w14:paraId="681D8B9F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14:paraId="508253CA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DIN release:</w:t>
            </w:r>
          </w:p>
          <w:p w14:paraId="32D53DFB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Ammonium efflux</w:t>
            </w:r>
          </w:p>
          <w:p w14:paraId="39B7989B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NOx (Nitrite/Nitrate)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auto"/>
          </w:tcPr>
          <w:p w14:paraId="536644A7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  <w:p w14:paraId="1564AC69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NH</w:t>
            </w:r>
            <w:r w:rsidRPr="00864E2B">
              <w:rPr>
                <w:rFonts w:cs="Calibri"/>
                <w:sz w:val="18"/>
                <w:szCs w:val="20"/>
                <w:vertAlign w:val="subscript"/>
              </w:rPr>
              <w:t>4</w:t>
            </w:r>
            <w:r w:rsidRPr="00864E2B">
              <w:rPr>
                <w:rFonts w:cs="Calibri"/>
                <w:sz w:val="18"/>
                <w:szCs w:val="20"/>
              </w:rPr>
              <w:t>+**</w:t>
            </w:r>
          </w:p>
          <w:p w14:paraId="523707A5" w14:textId="77777777" w:rsidR="00076F24" w:rsidRPr="00864E2B" w:rsidRDefault="00076F24" w:rsidP="00EA733A">
            <w:pPr>
              <w:rPr>
                <w:rFonts w:cs="Calibri"/>
                <w:sz w:val="18"/>
                <w:szCs w:val="18"/>
              </w:rPr>
            </w:pPr>
            <w:r w:rsidRPr="00864E2B">
              <w:rPr>
                <w:rFonts w:cs="Calibri"/>
                <w:sz w:val="18"/>
                <w:shd w:val="clear" w:color="auto" w:fill="FFFFFF"/>
              </w:rPr>
              <w:t>(NO</w:t>
            </w:r>
            <w:r w:rsidRPr="00864E2B">
              <w:rPr>
                <w:rFonts w:cs="Calibri"/>
                <w:sz w:val="18"/>
                <w:shd w:val="clear" w:color="auto" w:fill="FFFFFF"/>
                <w:vertAlign w:val="subscript"/>
              </w:rPr>
              <w:t>2</w:t>
            </w:r>
            <w:r w:rsidRPr="00864E2B">
              <w:rPr>
                <w:rFonts w:cs="Calibri"/>
                <w:sz w:val="18"/>
                <w:shd w:val="clear" w:color="auto" w:fill="FFFFFF"/>
                <w:vertAlign w:val="superscript"/>
              </w:rPr>
              <w:t xml:space="preserve">− </w:t>
            </w:r>
            <w:r w:rsidRPr="00864E2B">
              <w:rPr>
                <w:rFonts w:cs="Calibri"/>
                <w:sz w:val="18"/>
                <w:shd w:val="clear" w:color="auto" w:fill="FFFFFF"/>
              </w:rPr>
              <w:t>/</w:t>
            </w:r>
            <w:r w:rsidRPr="00864E2B">
              <w:rPr>
                <w:rFonts w:cs="Calibri"/>
                <w:sz w:val="18"/>
                <w:szCs w:val="18"/>
                <w:shd w:val="clear" w:color="auto" w:fill="FFFFFF"/>
              </w:rPr>
              <w:t>NO</w:t>
            </w:r>
            <w:r w:rsidRPr="00864E2B">
              <w:rPr>
                <w:rFonts w:cs="Calibri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864E2B">
              <w:rPr>
                <w:rFonts w:cs="Calibri"/>
                <w:sz w:val="18"/>
                <w:szCs w:val="18"/>
                <w:shd w:val="clear" w:color="auto" w:fill="FFFFFF"/>
                <w:vertAlign w:val="superscript"/>
              </w:rPr>
              <w:t>−</w:t>
            </w:r>
            <w:r w:rsidRPr="00864E2B">
              <w:rPr>
                <w:rFonts w:cs="Calibri"/>
                <w:sz w:val="18"/>
                <w:szCs w:val="18"/>
                <w:shd w:val="clear" w:color="auto" w:fill="FFFFFF"/>
              </w:rPr>
              <w:t>)**</w:t>
            </w:r>
          </w:p>
        </w:tc>
      </w:tr>
      <w:tr w:rsidR="00076F24" w:rsidRPr="00864E2B" w14:paraId="1E3C4877" w14:textId="77777777" w:rsidTr="00EA733A">
        <w:trPr>
          <w:trHeight w:val="609"/>
        </w:trPr>
        <w:tc>
          <w:tcPr>
            <w:tcW w:w="2127" w:type="dxa"/>
            <w:vMerge/>
            <w:tcBorders>
              <w:left w:val="nil"/>
              <w:right w:val="dotted" w:sz="4" w:space="0" w:color="BFBFBF" w:themeColor="background1" w:themeShade="BF"/>
            </w:tcBorders>
            <w:shd w:val="clear" w:color="auto" w:fill="auto"/>
          </w:tcPr>
          <w:p w14:paraId="7067A2D2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2551" w:type="dxa"/>
            <w:vMerge/>
            <w:tcBorders>
              <w:left w:val="dotted" w:sz="4" w:space="0" w:color="BFBFBF" w:themeColor="background1" w:themeShade="BF"/>
            </w:tcBorders>
            <w:shd w:val="clear" w:color="auto" w:fill="auto"/>
          </w:tcPr>
          <w:p w14:paraId="52DE398A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14:paraId="325248A9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 xml:space="preserve"> Mobility </w:t>
            </w:r>
          </w:p>
          <w:p w14:paraId="19BA59F5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</w:tcPr>
          <w:p w14:paraId="1D19C853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Sedimentary or limited mobility</w:t>
            </w:r>
          </w:p>
          <w:p w14:paraId="0126D419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Motile</w:t>
            </w:r>
          </w:p>
        </w:tc>
        <w:tc>
          <w:tcPr>
            <w:tcW w:w="198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2" w:space="0" w:color="BFBFBF" w:themeColor="background1" w:themeShade="BF"/>
            </w:tcBorders>
          </w:tcPr>
          <w:p w14:paraId="49A3828C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 xml:space="preserve">Deep-dwelling worms </w:t>
            </w:r>
          </w:p>
        </w:tc>
        <w:tc>
          <w:tcPr>
            <w:tcW w:w="1275" w:type="dxa"/>
            <w:tcBorders>
              <w:top w:val="dotted" w:sz="4" w:space="0" w:color="BFBFBF" w:themeColor="background1" w:themeShade="BF"/>
              <w:left w:val="dotted" w:sz="2" w:space="0" w:color="BFBFBF" w:themeColor="background1" w:themeShade="BF"/>
              <w:bottom w:val="dotted" w:sz="4" w:space="0" w:color="BFBFBF" w:themeColor="background1" w:themeShade="BF"/>
            </w:tcBorders>
          </w:tcPr>
          <w:p w14:paraId="20D408EF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10, 11, 34, 13, 15, 35, 36, 20, 21, 22, 23, 24</w:t>
            </w:r>
          </w:p>
          <w:p w14:paraId="01677020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560" w:type="dxa"/>
            <w:vMerge/>
          </w:tcPr>
          <w:p w14:paraId="7845310C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14:paraId="117786C2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 xml:space="preserve">Phosphate release 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auto"/>
          </w:tcPr>
          <w:p w14:paraId="317986FC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PO</w:t>
            </w:r>
            <w:r w:rsidRPr="00864E2B">
              <w:rPr>
                <w:rFonts w:cs="Calibri"/>
                <w:sz w:val="18"/>
                <w:szCs w:val="20"/>
                <w:vertAlign w:val="subscript"/>
              </w:rPr>
              <w:t>4</w:t>
            </w:r>
            <w:r w:rsidRPr="00864E2B">
              <w:rPr>
                <w:rFonts w:cs="Calibri"/>
                <w:sz w:val="18"/>
                <w:szCs w:val="20"/>
                <w:vertAlign w:val="superscript"/>
              </w:rPr>
              <w:t>3-</w:t>
            </w:r>
            <w:r w:rsidRPr="00864E2B">
              <w:rPr>
                <w:rFonts w:cs="Calibri"/>
                <w:sz w:val="18"/>
                <w:szCs w:val="20"/>
              </w:rPr>
              <w:t>**</w:t>
            </w:r>
          </w:p>
        </w:tc>
      </w:tr>
      <w:tr w:rsidR="00076F24" w:rsidRPr="00864E2B" w14:paraId="636C3FD1" w14:textId="77777777" w:rsidTr="00EA733A">
        <w:trPr>
          <w:trHeight w:val="694"/>
        </w:trPr>
        <w:tc>
          <w:tcPr>
            <w:tcW w:w="2127" w:type="dxa"/>
            <w:vMerge/>
            <w:tcBorders>
              <w:left w:val="nil"/>
              <w:right w:val="dotted" w:sz="4" w:space="0" w:color="BFBFBF" w:themeColor="background1" w:themeShade="BF"/>
            </w:tcBorders>
            <w:shd w:val="clear" w:color="auto" w:fill="auto"/>
          </w:tcPr>
          <w:p w14:paraId="09B4CBAF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2551" w:type="dxa"/>
            <w:vMerge/>
            <w:tcBorders>
              <w:left w:val="dotted" w:sz="4" w:space="0" w:color="BFBFBF" w:themeColor="background1" w:themeShade="BF"/>
            </w:tcBorders>
            <w:shd w:val="clear" w:color="auto" w:fill="auto"/>
          </w:tcPr>
          <w:p w14:paraId="77F6B2DE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BFBFBF" w:themeColor="background1" w:themeShade="BF"/>
              <w:bottom w:val="dotted" w:sz="2" w:space="0" w:color="D9D9D9" w:themeColor="background1" w:themeShade="D9"/>
              <w:right w:val="dotted" w:sz="4" w:space="0" w:color="BFBFBF" w:themeColor="background1" w:themeShade="BF"/>
            </w:tcBorders>
            <w:shd w:val="clear" w:color="auto" w:fill="auto"/>
          </w:tcPr>
          <w:p w14:paraId="4E38D4A0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 xml:space="preserve"> Body size </w:t>
            </w:r>
          </w:p>
          <w:p w14:paraId="7541E034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2" w:space="0" w:color="D9D9D9" w:themeColor="background1" w:themeShade="D9"/>
            </w:tcBorders>
            <w:shd w:val="clear" w:color="auto" w:fill="auto"/>
          </w:tcPr>
          <w:p w14:paraId="7B43222C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18"/>
                <w:szCs w:val="20"/>
              </w:rPr>
            </w:pPr>
            <w:r w:rsidRPr="00864E2B">
              <w:rPr>
                <w:rFonts w:cstheme="minorHAnsi"/>
                <w:sz w:val="18"/>
                <w:szCs w:val="20"/>
              </w:rPr>
              <w:t>Small</w:t>
            </w:r>
          </w:p>
          <w:p w14:paraId="5982F8C7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sz w:val="18"/>
              </w:rPr>
            </w:pPr>
            <w:r w:rsidRPr="00864E2B">
              <w:rPr>
                <w:rFonts w:cstheme="minorHAnsi"/>
                <w:sz w:val="18"/>
                <w:szCs w:val="20"/>
              </w:rPr>
              <w:t>Medium</w:t>
            </w:r>
          </w:p>
          <w:p w14:paraId="108EE1CF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20"/>
              </w:rPr>
            </w:pPr>
            <w:r w:rsidRPr="00864E2B">
              <w:rPr>
                <w:rFonts w:cstheme="minorHAnsi"/>
                <w:sz w:val="18"/>
                <w:szCs w:val="20"/>
              </w:rPr>
              <w:t>Large</w:t>
            </w:r>
          </w:p>
        </w:tc>
        <w:tc>
          <w:tcPr>
            <w:tcW w:w="1985" w:type="dxa"/>
            <w:vMerge w:val="restart"/>
            <w:tcBorders>
              <w:top w:val="dotted" w:sz="4" w:space="0" w:color="BFBFBF" w:themeColor="background1" w:themeShade="BF"/>
              <w:right w:val="dotted" w:sz="2" w:space="0" w:color="BFBFBF" w:themeColor="background1" w:themeShade="BF"/>
            </w:tcBorders>
          </w:tcPr>
          <w:p w14:paraId="54796ACF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Tube forming worms</w:t>
            </w:r>
          </w:p>
        </w:tc>
        <w:tc>
          <w:tcPr>
            <w:tcW w:w="1275" w:type="dxa"/>
            <w:vMerge w:val="restart"/>
            <w:tcBorders>
              <w:top w:val="dotted" w:sz="4" w:space="0" w:color="BFBFBF" w:themeColor="background1" w:themeShade="BF"/>
              <w:left w:val="dotted" w:sz="2" w:space="0" w:color="BFBFBF" w:themeColor="background1" w:themeShade="BF"/>
            </w:tcBorders>
          </w:tcPr>
          <w:p w14:paraId="51037245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12, 14, 16, 17, 18</w:t>
            </w:r>
          </w:p>
          <w:p w14:paraId="0C43B090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560" w:type="dxa"/>
            <w:vMerge/>
          </w:tcPr>
          <w:p w14:paraId="1BD94295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BFBFBF" w:themeColor="background1" w:themeShade="BF"/>
              <w:bottom w:val="dotted" w:sz="2" w:space="0" w:color="D9D9D9" w:themeColor="background1" w:themeShade="D9"/>
              <w:right w:val="dotted" w:sz="4" w:space="0" w:color="BFBFBF" w:themeColor="background1" w:themeShade="BF"/>
            </w:tcBorders>
            <w:shd w:val="clear" w:color="auto" w:fill="auto"/>
          </w:tcPr>
          <w:p w14:paraId="78DBFF6E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Denitrification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2" w:space="0" w:color="D9D9D9" w:themeColor="background1" w:themeShade="D9"/>
              <w:right w:val="nil"/>
            </w:tcBorders>
            <w:shd w:val="clear" w:color="auto" w:fill="auto"/>
          </w:tcPr>
          <w:p w14:paraId="2AE30CBC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N</w:t>
            </w:r>
            <w:r w:rsidRPr="00864E2B">
              <w:rPr>
                <w:rFonts w:cs="Calibri"/>
                <w:sz w:val="18"/>
                <w:szCs w:val="20"/>
                <w:vertAlign w:val="subscript"/>
              </w:rPr>
              <w:t>2</w:t>
            </w:r>
            <w:r w:rsidRPr="00864E2B">
              <w:rPr>
                <w:rFonts w:cs="Calibri"/>
                <w:sz w:val="18"/>
                <w:szCs w:val="20"/>
              </w:rPr>
              <w:t>**</w:t>
            </w:r>
          </w:p>
        </w:tc>
      </w:tr>
      <w:tr w:rsidR="00076F24" w:rsidRPr="00864E2B" w14:paraId="601BE9A0" w14:textId="77777777" w:rsidTr="00EA733A">
        <w:trPr>
          <w:trHeight w:val="373"/>
        </w:trPr>
        <w:tc>
          <w:tcPr>
            <w:tcW w:w="2127" w:type="dxa"/>
            <w:vMerge/>
            <w:tcBorders>
              <w:left w:val="nil"/>
              <w:right w:val="dotted" w:sz="4" w:space="0" w:color="BFBFBF" w:themeColor="background1" w:themeShade="BF"/>
            </w:tcBorders>
            <w:shd w:val="clear" w:color="auto" w:fill="auto"/>
          </w:tcPr>
          <w:p w14:paraId="4AD9259E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2551" w:type="dxa"/>
            <w:vMerge/>
            <w:tcBorders>
              <w:left w:val="dotted" w:sz="4" w:space="0" w:color="BFBFBF" w:themeColor="background1" w:themeShade="BF"/>
            </w:tcBorders>
            <w:shd w:val="clear" w:color="auto" w:fill="auto"/>
          </w:tcPr>
          <w:p w14:paraId="0784FF6F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dotted" w:sz="2" w:space="0" w:color="D9D9D9" w:themeColor="background1" w:themeShade="D9"/>
              <w:right w:val="dotted" w:sz="4" w:space="0" w:color="BFBFBF" w:themeColor="background1" w:themeShade="BF"/>
            </w:tcBorders>
            <w:shd w:val="clear" w:color="auto" w:fill="auto"/>
          </w:tcPr>
          <w:p w14:paraId="1448016B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 xml:space="preserve"> Body hardness</w:t>
            </w:r>
          </w:p>
          <w:p w14:paraId="296B3346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dotted" w:sz="2" w:space="0" w:color="D9D9D9" w:themeColor="background1" w:themeShade="D9"/>
              <w:left w:val="dotted" w:sz="4" w:space="0" w:color="BFBFBF" w:themeColor="background1" w:themeShade="BF"/>
            </w:tcBorders>
            <w:shd w:val="clear" w:color="auto" w:fill="auto"/>
          </w:tcPr>
          <w:p w14:paraId="109AD043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sz w:val="18"/>
              </w:rPr>
            </w:pPr>
            <w:r w:rsidRPr="00864E2B">
              <w:rPr>
                <w:rFonts w:cstheme="minorHAnsi"/>
                <w:sz w:val="18"/>
                <w:szCs w:val="20"/>
              </w:rPr>
              <w:t>Soft-bodied</w:t>
            </w:r>
          </w:p>
          <w:p w14:paraId="1E3446ED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rPr>
                <w:sz w:val="18"/>
              </w:rPr>
            </w:pPr>
            <w:r w:rsidRPr="00864E2B">
              <w:rPr>
                <w:rFonts w:cstheme="minorHAnsi"/>
                <w:sz w:val="18"/>
                <w:szCs w:val="20"/>
              </w:rPr>
              <w:t>Rigid</w:t>
            </w:r>
          </w:p>
          <w:p w14:paraId="5691A87F" w14:textId="77777777" w:rsidR="00076F24" w:rsidRPr="00864E2B" w:rsidRDefault="00076F24" w:rsidP="00076F2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Calibri"/>
                <w:sz w:val="18"/>
                <w:szCs w:val="20"/>
              </w:rPr>
            </w:pPr>
            <w:r w:rsidRPr="00864E2B">
              <w:rPr>
                <w:rFonts w:cstheme="minorHAnsi"/>
                <w:sz w:val="18"/>
                <w:szCs w:val="20"/>
              </w:rPr>
              <w:t>Calcified</w:t>
            </w:r>
          </w:p>
        </w:tc>
        <w:tc>
          <w:tcPr>
            <w:tcW w:w="1985" w:type="dxa"/>
            <w:vMerge/>
            <w:tcBorders>
              <w:right w:val="dotted" w:sz="2" w:space="0" w:color="BFBFBF" w:themeColor="background1" w:themeShade="BF"/>
            </w:tcBorders>
          </w:tcPr>
          <w:p w14:paraId="2CF9E508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275" w:type="dxa"/>
            <w:vMerge/>
            <w:tcBorders>
              <w:left w:val="dotted" w:sz="2" w:space="0" w:color="BFBFBF" w:themeColor="background1" w:themeShade="BF"/>
            </w:tcBorders>
          </w:tcPr>
          <w:p w14:paraId="09D43608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560" w:type="dxa"/>
            <w:vMerge/>
          </w:tcPr>
          <w:p w14:paraId="2D298761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dotted" w:sz="2" w:space="0" w:color="D9D9D9" w:themeColor="background1" w:themeShade="D9"/>
              <w:right w:val="dotted" w:sz="4" w:space="0" w:color="BFBFBF" w:themeColor="background1" w:themeShade="BF"/>
            </w:tcBorders>
            <w:shd w:val="clear" w:color="auto" w:fill="auto"/>
          </w:tcPr>
          <w:p w14:paraId="2D3B701A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Organic matter degradation at the sediment surface</w:t>
            </w:r>
          </w:p>
        </w:tc>
        <w:tc>
          <w:tcPr>
            <w:tcW w:w="1701" w:type="dxa"/>
            <w:tcBorders>
              <w:top w:val="dotted" w:sz="2" w:space="0" w:color="D9D9D9" w:themeColor="background1" w:themeShade="D9"/>
              <w:left w:val="dotted" w:sz="4" w:space="0" w:color="BFBFBF" w:themeColor="background1" w:themeShade="BF"/>
              <w:right w:val="nil"/>
            </w:tcBorders>
            <w:shd w:val="clear" w:color="auto" w:fill="auto"/>
          </w:tcPr>
          <w:p w14:paraId="5C486372" w14:textId="77777777" w:rsidR="00076F24" w:rsidRPr="00864E2B" w:rsidRDefault="00076F24" w:rsidP="00EA733A">
            <w:pPr>
              <w:rPr>
                <w:rFonts w:cs="Calibri"/>
                <w:sz w:val="18"/>
                <w:szCs w:val="20"/>
              </w:rPr>
            </w:pPr>
            <w:r w:rsidRPr="00864E2B">
              <w:rPr>
                <w:rFonts w:cs="Calibri"/>
                <w:sz w:val="18"/>
                <w:szCs w:val="20"/>
              </w:rPr>
              <w:t>C</w:t>
            </w:r>
            <w:r w:rsidRPr="00864E2B">
              <w:rPr>
                <w:rFonts w:cs="Calibri"/>
                <w:sz w:val="18"/>
                <w:szCs w:val="20"/>
                <w:vertAlign w:val="subscript"/>
              </w:rPr>
              <w:t>0</w:t>
            </w:r>
            <w:r w:rsidRPr="00864E2B">
              <w:rPr>
                <w:rFonts w:cs="Calibri"/>
                <w:sz w:val="18"/>
                <w:szCs w:val="20"/>
              </w:rPr>
              <w:t>^</w:t>
            </w:r>
          </w:p>
        </w:tc>
      </w:tr>
    </w:tbl>
    <w:p w14:paraId="04DD23C2" w14:textId="77777777" w:rsidR="00277D15" w:rsidRDefault="00277D15"/>
    <w:sectPr w:rsidR="00277D15" w:rsidSect="00FE10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41839"/>
    <w:multiLevelType w:val="hybridMultilevel"/>
    <w:tmpl w:val="DA0C7A1C"/>
    <w:lvl w:ilvl="0" w:tplc="275EBD62">
      <w:start w:val="14"/>
      <w:numFmt w:val="bullet"/>
      <w:suff w:val="space"/>
      <w:lvlText w:val="-"/>
      <w:lvlJc w:val="left"/>
      <w:pPr>
        <w:ind w:left="57" w:hanging="57"/>
      </w:pPr>
      <w:rPr>
        <w:rFonts w:ascii="Calibri" w:eastAsiaTheme="minorHAns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1A2ED0"/>
    <w:multiLevelType w:val="multilevel"/>
    <w:tmpl w:val="17964C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2">
      <w:start w:val="1"/>
      <w:numFmt w:val="lowerRoman"/>
      <w:lvlText w:val="(%3)"/>
      <w:lvlJc w:val="left"/>
      <w:pPr>
        <w:ind w:left="2340" w:hanging="72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0szCxNDA3NTY3MTdT0lEKTi0uzszPAykwqwUAOpU5hiwAAAA="/>
  </w:docVars>
  <w:rsids>
    <w:rsidRoot w:val="00B15D5A"/>
    <w:rsid w:val="00000E8A"/>
    <w:rsid w:val="0000330C"/>
    <w:rsid w:val="000033E2"/>
    <w:rsid w:val="00012B8C"/>
    <w:rsid w:val="00014322"/>
    <w:rsid w:val="00023289"/>
    <w:rsid w:val="000311EB"/>
    <w:rsid w:val="00032E55"/>
    <w:rsid w:val="0004137A"/>
    <w:rsid w:val="00041B70"/>
    <w:rsid w:val="00044699"/>
    <w:rsid w:val="0004580D"/>
    <w:rsid w:val="000461DE"/>
    <w:rsid w:val="00061920"/>
    <w:rsid w:val="00062582"/>
    <w:rsid w:val="000652DF"/>
    <w:rsid w:val="00067003"/>
    <w:rsid w:val="00070411"/>
    <w:rsid w:val="00073F0D"/>
    <w:rsid w:val="00076F24"/>
    <w:rsid w:val="00081722"/>
    <w:rsid w:val="00083FE7"/>
    <w:rsid w:val="00087BE3"/>
    <w:rsid w:val="00091831"/>
    <w:rsid w:val="00092ABE"/>
    <w:rsid w:val="000977B7"/>
    <w:rsid w:val="000A1165"/>
    <w:rsid w:val="000A2837"/>
    <w:rsid w:val="000A2D66"/>
    <w:rsid w:val="000A367F"/>
    <w:rsid w:val="000A7A3D"/>
    <w:rsid w:val="000B35B7"/>
    <w:rsid w:val="000B4F81"/>
    <w:rsid w:val="000D287A"/>
    <w:rsid w:val="000E1561"/>
    <w:rsid w:val="000E5C56"/>
    <w:rsid w:val="000F6C01"/>
    <w:rsid w:val="00100DB0"/>
    <w:rsid w:val="00101759"/>
    <w:rsid w:val="00110C2A"/>
    <w:rsid w:val="001117B4"/>
    <w:rsid w:val="0011348A"/>
    <w:rsid w:val="00114550"/>
    <w:rsid w:val="00122162"/>
    <w:rsid w:val="00122B69"/>
    <w:rsid w:val="00123FB8"/>
    <w:rsid w:val="001507F3"/>
    <w:rsid w:val="00153632"/>
    <w:rsid w:val="00155936"/>
    <w:rsid w:val="0016186D"/>
    <w:rsid w:val="001624DE"/>
    <w:rsid w:val="00162757"/>
    <w:rsid w:val="00162FEA"/>
    <w:rsid w:val="00164C72"/>
    <w:rsid w:val="00182811"/>
    <w:rsid w:val="001874D6"/>
    <w:rsid w:val="00193A00"/>
    <w:rsid w:val="00195602"/>
    <w:rsid w:val="001A0CE7"/>
    <w:rsid w:val="001A0DB7"/>
    <w:rsid w:val="001A375D"/>
    <w:rsid w:val="001A3F7A"/>
    <w:rsid w:val="001A633C"/>
    <w:rsid w:val="001B52A9"/>
    <w:rsid w:val="001C03EC"/>
    <w:rsid w:val="001C2F5E"/>
    <w:rsid w:val="001D41BD"/>
    <w:rsid w:val="001D7B9A"/>
    <w:rsid w:val="001E3CF5"/>
    <w:rsid w:val="001F0458"/>
    <w:rsid w:val="001F48F2"/>
    <w:rsid w:val="001F6A6C"/>
    <w:rsid w:val="002017C1"/>
    <w:rsid w:val="00203427"/>
    <w:rsid w:val="00203DFE"/>
    <w:rsid w:val="002052AB"/>
    <w:rsid w:val="00205798"/>
    <w:rsid w:val="0021163A"/>
    <w:rsid w:val="002135EB"/>
    <w:rsid w:val="00215F4F"/>
    <w:rsid w:val="002174BC"/>
    <w:rsid w:val="00220436"/>
    <w:rsid w:val="00225BD9"/>
    <w:rsid w:val="0023105E"/>
    <w:rsid w:val="0024203E"/>
    <w:rsid w:val="00242D85"/>
    <w:rsid w:val="00255F4A"/>
    <w:rsid w:val="002606A4"/>
    <w:rsid w:val="00261D65"/>
    <w:rsid w:val="00262EDA"/>
    <w:rsid w:val="00265C5E"/>
    <w:rsid w:val="00265E2E"/>
    <w:rsid w:val="002707FE"/>
    <w:rsid w:val="00273059"/>
    <w:rsid w:val="00277D15"/>
    <w:rsid w:val="0028050D"/>
    <w:rsid w:val="0028105A"/>
    <w:rsid w:val="00281F87"/>
    <w:rsid w:val="00282532"/>
    <w:rsid w:val="002901A7"/>
    <w:rsid w:val="002948B6"/>
    <w:rsid w:val="002957D1"/>
    <w:rsid w:val="00296649"/>
    <w:rsid w:val="00296F04"/>
    <w:rsid w:val="002A11AA"/>
    <w:rsid w:val="002A5ECD"/>
    <w:rsid w:val="002A7E81"/>
    <w:rsid w:val="002B5503"/>
    <w:rsid w:val="002B7270"/>
    <w:rsid w:val="002C0A9B"/>
    <w:rsid w:val="002C1CDE"/>
    <w:rsid w:val="002C4CB8"/>
    <w:rsid w:val="002C5192"/>
    <w:rsid w:val="002C5D19"/>
    <w:rsid w:val="002D0A40"/>
    <w:rsid w:val="002D2487"/>
    <w:rsid w:val="002D4B76"/>
    <w:rsid w:val="002D598A"/>
    <w:rsid w:val="002D7F55"/>
    <w:rsid w:val="002E14C3"/>
    <w:rsid w:val="002E1557"/>
    <w:rsid w:val="002E68D9"/>
    <w:rsid w:val="002F5188"/>
    <w:rsid w:val="00302A3B"/>
    <w:rsid w:val="0031165B"/>
    <w:rsid w:val="00321B6C"/>
    <w:rsid w:val="00330EDA"/>
    <w:rsid w:val="00332926"/>
    <w:rsid w:val="00337B0A"/>
    <w:rsid w:val="0034450A"/>
    <w:rsid w:val="0034582B"/>
    <w:rsid w:val="0035421D"/>
    <w:rsid w:val="00356B0E"/>
    <w:rsid w:val="00361B24"/>
    <w:rsid w:val="003626C1"/>
    <w:rsid w:val="00364774"/>
    <w:rsid w:val="003711DA"/>
    <w:rsid w:val="00371498"/>
    <w:rsid w:val="00382D19"/>
    <w:rsid w:val="00384380"/>
    <w:rsid w:val="00384CF9"/>
    <w:rsid w:val="00386534"/>
    <w:rsid w:val="003917B1"/>
    <w:rsid w:val="00392891"/>
    <w:rsid w:val="003945A0"/>
    <w:rsid w:val="0039680A"/>
    <w:rsid w:val="003A0FBC"/>
    <w:rsid w:val="003A2F33"/>
    <w:rsid w:val="003A66F5"/>
    <w:rsid w:val="003A7B91"/>
    <w:rsid w:val="003B3114"/>
    <w:rsid w:val="003B5349"/>
    <w:rsid w:val="003C35B0"/>
    <w:rsid w:val="003C484B"/>
    <w:rsid w:val="003D0D67"/>
    <w:rsid w:val="003D1785"/>
    <w:rsid w:val="003D43BB"/>
    <w:rsid w:val="003E434B"/>
    <w:rsid w:val="003E6C50"/>
    <w:rsid w:val="003E76EC"/>
    <w:rsid w:val="003E7D14"/>
    <w:rsid w:val="003F1E80"/>
    <w:rsid w:val="003F6A14"/>
    <w:rsid w:val="003F6D8D"/>
    <w:rsid w:val="004001E3"/>
    <w:rsid w:val="00407EE2"/>
    <w:rsid w:val="0041001E"/>
    <w:rsid w:val="004125F4"/>
    <w:rsid w:val="0041698A"/>
    <w:rsid w:val="004200FA"/>
    <w:rsid w:val="00421FB6"/>
    <w:rsid w:val="00422A76"/>
    <w:rsid w:val="00423BD7"/>
    <w:rsid w:val="00425AA0"/>
    <w:rsid w:val="004272AC"/>
    <w:rsid w:val="00427A6F"/>
    <w:rsid w:val="004324D8"/>
    <w:rsid w:val="00433430"/>
    <w:rsid w:val="00435065"/>
    <w:rsid w:val="004365D5"/>
    <w:rsid w:val="00441544"/>
    <w:rsid w:val="0044448B"/>
    <w:rsid w:val="00447BE2"/>
    <w:rsid w:val="00452AA5"/>
    <w:rsid w:val="00454DE3"/>
    <w:rsid w:val="00455C01"/>
    <w:rsid w:val="004561DB"/>
    <w:rsid w:val="004645DD"/>
    <w:rsid w:val="00464B3B"/>
    <w:rsid w:val="004658B6"/>
    <w:rsid w:val="00470418"/>
    <w:rsid w:val="004762D7"/>
    <w:rsid w:val="00476A46"/>
    <w:rsid w:val="004816D8"/>
    <w:rsid w:val="00485E13"/>
    <w:rsid w:val="00487A62"/>
    <w:rsid w:val="00490E09"/>
    <w:rsid w:val="004A04FB"/>
    <w:rsid w:val="004A2F7C"/>
    <w:rsid w:val="004B1B4F"/>
    <w:rsid w:val="004B3E7E"/>
    <w:rsid w:val="004B642C"/>
    <w:rsid w:val="004C1361"/>
    <w:rsid w:val="004C5302"/>
    <w:rsid w:val="004D091C"/>
    <w:rsid w:val="004D10FB"/>
    <w:rsid w:val="004D11B2"/>
    <w:rsid w:val="004D2991"/>
    <w:rsid w:val="004D2E33"/>
    <w:rsid w:val="004D341D"/>
    <w:rsid w:val="004E0F71"/>
    <w:rsid w:val="004E750F"/>
    <w:rsid w:val="004F2055"/>
    <w:rsid w:val="004F5335"/>
    <w:rsid w:val="005059A3"/>
    <w:rsid w:val="0050667D"/>
    <w:rsid w:val="00507333"/>
    <w:rsid w:val="00507A5E"/>
    <w:rsid w:val="005111A8"/>
    <w:rsid w:val="00511FD2"/>
    <w:rsid w:val="00514E22"/>
    <w:rsid w:val="005157C5"/>
    <w:rsid w:val="005163F1"/>
    <w:rsid w:val="00517AF6"/>
    <w:rsid w:val="00526230"/>
    <w:rsid w:val="00527258"/>
    <w:rsid w:val="0053204F"/>
    <w:rsid w:val="0053466A"/>
    <w:rsid w:val="00542409"/>
    <w:rsid w:val="005426D4"/>
    <w:rsid w:val="00543782"/>
    <w:rsid w:val="0054380B"/>
    <w:rsid w:val="00550781"/>
    <w:rsid w:val="00556DFA"/>
    <w:rsid w:val="00561895"/>
    <w:rsid w:val="005707EA"/>
    <w:rsid w:val="00570BB5"/>
    <w:rsid w:val="00577360"/>
    <w:rsid w:val="0058066C"/>
    <w:rsid w:val="00584FD4"/>
    <w:rsid w:val="00585816"/>
    <w:rsid w:val="005908BF"/>
    <w:rsid w:val="00591B79"/>
    <w:rsid w:val="005964C4"/>
    <w:rsid w:val="005A6FC3"/>
    <w:rsid w:val="005B7EEB"/>
    <w:rsid w:val="005C0C2B"/>
    <w:rsid w:val="005C1A7D"/>
    <w:rsid w:val="005C26AE"/>
    <w:rsid w:val="005C6C72"/>
    <w:rsid w:val="005D327F"/>
    <w:rsid w:val="005D353E"/>
    <w:rsid w:val="005D5B25"/>
    <w:rsid w:val="005E0FE1"/>
    <w:rsid w:val="005E2BDE"/>
    <w:rsid w:val="005E3358"/>
    <w:rsid w:val="005F0B0D"/>
    <w:rsid w:val="005F2018"/>
    <w:rsid w:val="005F5387"/>
    <w:rsid w:val="005F79A2"/>
    <w:rsid w:val="00610C54"/>
    <w:rsid w:val="0061394F"/>
    <w:rsid w:val="006158DA"/>
    <w:rsid w:val="00622667"/>
    <w:rsid w:val="00626604"/>
    <w:rsid w:val="00632436"/>
    <w:rsid w:val="00633A0D"/>
    <w:rsid w:val="00633E86"/>
    <w:rsid w:val="006421F7"/>
    <w:rsid w:val="006437F1"/>
    <w:rsid w:val="00650759"/>
    <w:rsid w:val="00650C5E"/>
    <w:rsid w:val="006532E0"/>
    <w:rsid w:val="00653B5A"/>
    <w:rsid w:val="00657366"/>
    <w:rsid w:val="00666535"/>
    <w:rsid w:val="0067270D"/>
    <w:rsid w:val="0067699E"/>
    <w:rsid w:val="00681B10"/>
    <w:rsid w:val="0069054F"/>
    <w:rsid w:val="006918F7"/>
    <w:rsid w:val="006925A9"/>
    <w:rsid w:val="0069520E"/>
    <w:rsid w:val="00696E7C"/>
    <w:rsid w:val="006A0A5E"/>
    <w:rsid w:val="006A3B33"/>
    <w:rsid w:val="006A45A3"/>
    <w:rsid w:val="006A509D"/>
    <w:rsid w:val="006A603E"/>
    <w:rsid w:val="006A6943"/>
    <w:rsid w:val="006B1CD4"/>
    <w:rsid w:val="006B4AB4"/>
    <w:rsid w:val="006B5571"/>
    <w:rsid w:val="006C00C1"/>
    <w:rsid w:val="006C01AA"/>
    <w:rsid w:val="006C056A"/>
    <w:rsid w:val="006C33F4"/>
    <w:rsid w:val="006C3FCA"/>
    <w:rsid w:val="006C79FB"/>
    <w:rsid w:val="006C7ECB"/>
    <w:rsid w:val="006D06E1"/>
    <w:rsid w:val="006D1297"/>
    <w:rsid w:val="006D24EE"/>
    <w:rsid w:val="006D3350"/>
    <w:rsid w:val="006D4A33"/>
    <w:rsid w:val="006D5161"/>
    <w:rsid w:val="006D56A0"/>
    <w:rsid w:val="006D6047"/>
    <w:rsid w:val="006E11E1"/>
    <w:rsid w:val="006F0CEE"/>
    <w:rsid w:val="006F2A58"/>
    <w:rsid w:val="006F2B57"/>
    <w:rsid w:val="00700911"/>
    <w:rsid w:val="00700D59"/>
    <w:rsid w:val="00702153"/>
    <w:rsid w:val="00703CC7"/>
    <w:rsid w:val="00704905"/>
    <w:rsid w:val="007071E4"/>
    <w:rsid w:val="00711499"/>
    <w:rsid w:val="007133E3"/>
    <w:rsid w:val="00720DD2"/>
    <w:rsid w:val="00722CF2"/>
    <w:rsid w:val="007232C4"/>
    <w:rsid w:val="00727A01"/>
    <w:rsid w:val="00730A1C"/>
    <w:rsid w:val="00740B9A"/>
    <w:rsid w:val="00741CAC"/>
    <w:rsid w:val="00747CC7"/>
    <w:rsid w:val="00753235"/>
    <w:rsid w:val="00753D25"/>
    <w:rsid w:val="00766DF3"/>
    <w:rsid w:val="00772A98"/>
    <w:rsid w:val="00775643"/>
    <w:rsid w:val="00776988"/>
    <w:rsid w:val="00780708"/>
    <w:rsid w:val="007831F8"/>
    <w:rsid w:val="00784579"/>
    <w:rsid w:val="007963C1"/>
    <w:rsid w:val="00797E4A"/>
    <w:rsid w:val="007A0AE1"/>
    <w:rsid w:val="007A3FB7"/>
    <w:rsid w:val="007B4085"/>
    <w:rsid w:val="007B4FF3"/>
    <w:rsid w:val="007B7DF9"/>
    <w:rsid w:val="007C6DDF"/>
    <w:rsid w:val="007E2FA0"/>
    <w:rsid w:val="007E427D"/>
    <w:rsid w:val="007E4628"/>
    <w:rsid w:val="007F251C"/>
    <w:rsid w:val="007F55D5"/>
    <w:rsid w:val="0080040F"/>
    <w:rsid w:val="00803338"/>
    <w:rsid w:val="00803A13"/>
    <w:rsid w:val="00810E02"/>
    <w:rsid w:val="00811101"/>
    <w:rsid w:val="00815206"/>
    <w:rsid w:val="00815FB5"/>
    <w:rsid w:val="0081787B"/>
    <w:rsid w:val="0082638B"/>
    <w:rsid w:val="008275CA"/>
    <w:rsid w:val="0083285C"/>
    <w:rsid w:val="00833836"/>
    <w:rsid w:val="00835F7E"/>
    <w:rsid w:val="008442E7"/>
    <w:rsid w:val="00845865"/>
    <w:rsid w:val="0084740E"/>
    <w:rsid w:val="00850679"/>
    <w:rsid w:val="00850CDA"/>
    <w:rsid w:val="00852DFA"/>
    <w:rsid w:val="00855507"/>
    <w:rsid w:val="00855A28"/>
    <w:rsid w:val="008643BC"/>
    <w:rsid w:val="00870554"/>
    <w:rsid w:val="00870AC1"/>
    <w:rsid w:val="00875757"/>
    <w:rsid w:val="008811FC"/>
    <w:rsid w:val="00884EF5"/>
    <w:rsid w:val="00884F3D"/>
    <w:rsid w:val="00887B5D"/>
    <w:rsid w:val="00893718"/>
    <w:rsid w:val="00894F43"/>
    <w:rsid w:val="00897ECD"/>
    <w:rsid w:val="008A4CF0"/>
    <w:rsid w:val="008A5E33"/>
    <w:rsid w:val="008A685F"/>
    <w:rsid w:val="008B0597"/>
    <w:rsid w:val="008B2C58"/>
    <w:rsid w:val="008C3FE1"/>
    <w:rsid w:val="008D0DAC"/>
    <w:rsid w:val="008E3AB9"/>
    <w:rsid w:val="008E418E"/>
    <w:rsid w:val="008E469E"/>
    <w:rsid w:val="008E47A9"/>
    <w:rsid w:val="008E7DFE"/>
    <w:rsid w:val="00905D23"/>
    <w:rsid w:val="009061F4"/>
    <w:rsid w:val="009068AB"/>
    <w:rsid w:val="00920AFB"/>
    <w:rsid w:val="00923988"/>
    <w:rsid w:val="00933424"/>
    <w:rsid w:val="00935948"/>
    <w:rsid w:val="00941524"/>
    <w:rsid w:val="009458D2"/>
    <w:rsid w:val="00946DA5"/>
    <w:rsid w:val="00947D83"/>
    <w:rsid w:val="0095406D"/>
    <w:rsid w:val="00957365"/>
    <w:rsid w:val="00957703"/>
    <w:rsid w:val="00961746"/>
    <w:rsid w:val="00965847"/>
    <w:rsid w:val="0098014C"/>
    <w:rsid w:val="009816C7"/>
    <w:rsid w:val="0099010C"/>
    <w:rsid w:val="00995AC9"/>
    <w:rsid w:val="009A3D51"/>
    <w:rsid w:val="009A76D2"/>
    <w:rsid w:val="009B0A4D"/>
    <w:rsid w:val="009C10F2"/>
    <w:rsid w:val="009C4125"/>
    <w:rsid w:val="009C7C1A"/>
    <w:rsid w:val="009D00DE"/>
    <w:rsid w:val="009D01BD"/>
    <w:rsid w:val="009D0477"/>
    <w:rsid w:val="009D1515"/>
    <w:rsid w:val="009D1BCD"/>
    <w:rsid w:val="009E27C1"/>
    <w:rsid w:val="009E7BDC"/>
    <w:rsid w:val="009F2396"/>
    <w:rsid w:val="009F2B87"/>
    <w:rsid w:val="009F3BA0"/>
    <w:rsid w:val="009F499C"/>
    <w:rsid w:val="00A01E36"/>
    <w:rsid w:val="00A03515"/>
    <w:rsid w:val="00A04C85"/>
    <w:rsid w:val="00A06058"/>
    <w:rsid w:val="00A07908"/>
    <w:rsid w:val="00A12C2D"/>
    <w:rsid w:val="00A135AF"/>
    <w:rsid w:val="00A15EDA"/>
    <w:rsid w:val="00A225AB"/>
    <w:rsid w:val="00A22C7A"/>
    <w:rsid w:val="00A237B2"/>
    <w:rsid w:val="00A24F7A"/>
    <w:rsid w:val="00A30313"/>
    <w:rsid w:val="00A33B37"/>
    <w:rsid w:val="00A33FEE"/>
    <w:rsid w:val="00A43A76"/>
    <w:rsid w:val="00A51772"/>
    <w:rsid w:val="00A53AE0"/>
    <w:rsid w:val="00A66042"/>
    <w:rsid w:val="00A67CB8"/>
    <w:rsid w:val="00A713AB"/>
    <w:rsid w:val="00A81699"/>
    <w:rsid w:val="00A86E07"/>
    <w:rsid w:val="00A8777D"/>
    <w:rsid w:val="00A9520F"/>
    <w:rsid w:val="00A96B42"/>
    <w:rsid w:val="00AA0AA0"/>
    <w:rsid w:val="00AA1048"/>
    <w:rsid w:val="00AA7B24"/>
    <w:rsid w:val="00AA7E9C"/>
    <w:rsid w:val="00AB20AA"/>
    <w:rsid w:val="00AB5DE1"/>
    <w:rsid w:val="00AB6504"/>
    <w:rsid w:val="00AD1A70"/>
    <w:rsid w:val="00AD2E99"/>
    <w:rsid w:val="00AD3BDD"/>
    <w:rsid w:val="00AD3E40"/>
    <w:rsid w:val="00AD438E"/>
    <w:rsid w:val="00AE1C4D"/>
    <w:rsid w:val="00AF005F"/>
    <w:rsid w:val="00AF0B8F"/>
    <w:rsid w:val="00AF123B"/>
    <w:rsid w:val="00AF612D"/>
    <w:rsid w:val="00AF6716"/>
    <w:rsid w:val="00B01484"/>
    <w:rsid w:val="00B056FE"/>
    <w:rsid w:val="00B06A04"/>
    <w:rsid w:val="00B11A11"/>
    <w:rsid w:val="00B14342"/>
    <w:rsid w:val="00B15D5A"/>
    <w:rsid w:val="00B17C7F"/>
    <w:rsid w:val="00B22700"/>
    <w:rsid w:val="00B308F1"/>
    <w:rsid w:val="00B30DB1"/>
    <w:rsid w:val="00B32DC5"/>
    <w:rsid w:val="00B375D2"/>
    <w:rsid w:val="00B37FA6"/>
    <w:rsid w:val="00B42A42"/>
    <w:rsid w:val="00B60088"/>
    <w:rsid w:val="00B62C87"/>
    <w:rsid w:val="00B65870"/>
    <w:rsid w:val="00B65CBE"/>
    <w:rsid w:val="00B66C8D"/>
    <w:rsid w:val="00B71121"/>
    <w:rsid w:val="00B7588D"/>
    <w:rsid w:val="00B82BBD"/>
    <w:rsid w:val="00B94179"/>
    <w:rsid w:val="00BA2125"/>
    <w:rsid w:val="00BA66C3"/>
    <w:rsid w:val="00BA738A"/>
    <w:rsid w:val="00BB140A"/>
    <w:rsid w:val="00BB6EE6"/>
    <w:rsid w:val="00BB70B9"/>
    <w:rsid w:val="00BC4F76"/>
    <w:rsid w:val="00BC573C"/>
    <w:rsid w:val="00BC5C0B"/>
    <w:rsid w:val="00BD2CFC"/>
    <w:rsid w:val="00BD7625"/>
    <w:rsid w:val="00BE49C6"/>
    <w:rsid w:val="00BF1ACE"/>
    <w:rsid w:val="00C06B99"/>
    <w:rsid w:val="00C10693"/>
    <w:rsid w:val="00C1345E"/>
    <w:rsid w:val="00C155E6"/>
    <w:rsid w:val="00C32905"/>
    <w:rsid w:val="00C34B62"/>
    <w:rsid w:val="00C415E9"/>
    <w:rsid w:val="00C42F69"/>
    <w:rsid w:val="00C43DB9"/>
    <w:rsid w:val="00C474B0"/>
    <w:rsid w:val="00C4754B"/>
    <w:rsid w:val="00C50C5C"/>
    <w:rsid w:val="00C5450C"/>
    <w:rsid w:val="00C5576B"/>
    <w:rsid w:val="00C561EF"/>
    <w:rsid w:val="00C562C9"/>
    <w:rsid w:val="00C614A1"/>
    <w:rsid w:val="00C64382"/>
    <w:rsid w:val="00C71F7F"/>
    <w:rsid w:val="00C725A8"/>
    <w:rsid w:val="00C74ABA"/>
    <w:rsid w:val="00C77C61"/>
    <w:rsid w:val="00C8125A"/>
    <w:rsid w:val="00C819D9"/>
    <w:rsid w:val="00C826C3"/>
    <w:rsid w:val="00C84C95"/>
    <w:rsid w:val="00C8749E"/>
    <w:rsid w:val="00C92CDB"/>
    <w:rsid w:val="00C93190"/>
    <w:rsid w:val="00C931FB"/>
    <w:rsid w:val="00C95619"/>
    <w:rsid w:val="00C956F7"/>
    <w:rsid w:val="00CA3100"/>
    <w:rsid w:val="00CA363E"/>
    <w:rsid w:val="00CA6A5F"/>
    <w:rsid w:val="00CA7C3A"/>
    <w:rsid w:val="00CB08E0"/>
    <w:rsid w:val="00CB16EA"/>
    <w:rsid w:val="00CB6BB6"/>
    <w:rsid w:val="00CB7A9F"/>
    <w:rsid w:val="00CC04D6"/>
    <w:rsid w:val="00CC0DC6"/>
    <w:rsid w:val="00CC1EFF"/>
    <w:rsid w:val="00CC2660"/>
    <w:rsid w:val="00CC47C0"/>
    <w:rsid w:val="00CC4CAF"/>
    <w:rsid w:val="00CC524C"/>
    <w:rsid w:val="00CD6F92"/>
    <w:rsid w:val="00CE3850"/>
    <w:rsid w:val="00CE6788"/>
    <w:rsid w:val="00CF0615"/>
    <w:rsid w:val="00CF3A46"/>
    <w:rsid w:val="00CF3F18"/>
    <w:rsid w:val="00CF73DB"/>
    <w:rsid w:val="00D0068D"/>
    <w:rsid w:val="00D01896"/>
    <w:rsid w:val="00D01EA4"/>
    <w:rsid w:val="00D05E46"/>
    <w:rsid w:val="00D12F00"/>
    <w:rsid w:val="00D23D20"/>
    <w:rsid w:val="00D3082A"/>
    <w:rsid w:val="00D40107"/>
    <w:rsid w:val="00D4258C"/>
    <w:rsid w:val="00D54727"/>
    <w:rsid w:val="00D561F3"/>
    <w:rsid w:val="00D564A2"/>
    <w:rsid w:val="00D578FD"/>
    <w:rsid w:val="00D60CDE"/>
    <w:rsid w:val="00D63BBD"/>
    <w:rsid w:val="00D733BE"/>
    <w:rsid w:val="00D751A4"/>
    <w:rsid w:val="00D806DC"/>
    <w:rsid w:val="00D84267"/>
    <w:rsid w:val="00D870F7"/>
    <w:rsid w:val="00D87CAB"/>
    <w:rsid w:val="00DA07D8"/>
    <w:rsid w:val="00DA41E8"/>
    <w:rsid w:val="00DA6E6E"/>
    <w:rsid w:val="00DB11CB"/>
    <w:rsid w:val="00DB5B78"/>
    <w:rsid w:val="00DC0FB3"/>
    <w:rsid w:val="00DC12C6"/>
    <w:rsid w:val="00DE0557"/>
    <w:rsid w:val="00DE1022"/>
    <w:rsid w:val="00DE4AEA"/>
    <w:rsid w:val="00DF2E38"/>
    <w:rsid w:val="00DF756D"/>
    <w:rsid w:val="00E012B0"/>
    <w:rsid w:val="00E015E4"/>
    <w:rsid w:val="00E04179"/>
    <w:rsid w:val="00E042B4"/>
    <w:rsid w:val="00E052C2"/>
    <w:rsid w:val="00E10579"/>
    <w:rsid w:val="00E14E81"/>
    <w:rsid w:val="00E2019B"/>
    <w:rsid w:val="00E22EEA"/>
    <w:rsid w:val="00E253CA"/>
    <w:rsid w:val="00E30C60"/>
    <w:rsid w:val="00E42D55"/>
    <w:rsid w:val="00E433D0"/>
    <w:rsid w:val="00E471A4"/>
    <w:rsid w:val="00E47D53"/>
    <w:rsid w:val="00E5505D"/>
    <w:rsid w:val="00E60699"/>
    <w:rsid w:val="00E61169"/>
    <w:rsid w:val="00E62E17"/>
    <w:rsid w:val="00E63676"/>
    <w:rsid w:val="00E746CA"/>
    <w:rsid w:val="00E777B4"/>
    <w:rsid w:val="00E77B16"/>
    <w:rsid w:val="00E84411"/>
    <w:rsid w:val="00E862DE"/>
    <w:rsid w:val="00E947CF"/>
    <w:rsid w:val="00EA1FA4"/>
    <w:rsid w:val="00EB2817"/>
    <w:rsid w:val="00EB4BC8"/>
    <w:rsid w:val="00EB6AC7"/>
    <w:rsid w:val="00EE0318"/>
    <w:rsid w:val="00EE3E9F"/>
    <w:rsid w:val="00EE69DA"/>
    <w:rsid w:val="00EE6AFA"/>
    <w:rsid w:val="00EF2DE5"/>
    <w:rsid w:val="00F01CE9"/>
    <w:rsid w:val="00F0550E"/>
    <w:rsid w:val="00F05D96"/>
    <w:rsid w:val="00F060B9"/>
    <w:rsid w:val="00F07D16"/>
    <w:rsid w:val="00F07D31"/>
    <w:rsid w:val="00F20C30"/>
    <w:rsid w:val="00F2777C"/>
    <w:rsid w:val="00F2792F"/>
    <w:rsid w:val="00F3315C"/>
    <w:rsid w:val="00F52097"/>
    <w:rsid w:val="00F6017A"/>
    <w:rsid w:val="00F62DD9"/>
    <w:rsid w:val="00F6790E"/>
    <w:rsid w:val="00F70B87"/>
    <w:rsid w:val="00F70E7B"/>
    <w:rsid w:val="00F729EB"/>
    <w:rsid w:val="00F7710F"/>
    <w:rsid w:val="00F776E5"/>
    <w:rsid w:val="00F80F76"/>
    <w:rsid w:val="00F8285E"/>
    <w:rsid w:val="00F86CA9"/>
    <w:rsid w:val="00F915C4"/>
    <w:rsid w:val="00F9514A"/>
    <w:rsid w:val="00F95B23"/>
    <w:rsid w:val="00FB6726"/>
    <w:rsid w:val="00FB6F1E"/>
    <w:rsid w:val="00FB76A1"/>
    <w:rsid w:val="00FC0711"/>
    <w:rsid w:val="00FC2623"/>
    <w:rsid w:val="00FC3995"/>
    <w:rsid w:val="00FC44B5"/>
    <w:rsid w:val="00FC7461"/>
    <w:rsid w:val="00FC7C45"/>
    <w:rsid w:val="00FD1E0E"/>
    <w:rsid w:val="00FD65F3"/>
    <w:rsid w:val="00FD6F57"/>
    <w:rsid w:val="00FD6F61"/>
    <w:rsid w:val="00FE109E"/>
    <w:rsid w:val="00FE5C4A"/>
    <w:rsid w:val="00FF15A1"/>
    <w:rsid w:val="00FF40C0"/>
    <w:rsid w:val="00FF5170"/>
    <w:rsid w:val="00FF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27230"/>
  <w15:chartTrackingRefBased/>
  <w15:docId w15:val="{E88572C4-E049-464C-AF5E-5E2427AE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F24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1785"/>
    <w:pPr>
      <w:keepNext/>
      <w:keepLines/>
      <w:spacing w:before="360" w:after="120"/>
      <w:outlineLvl w:val="0"/>
    </w:pPr>
    <w:rPr>
      <w:rFonts w:eastAsiaTheme="majorEastAsia" w:cstheme="majorBidi"/>
      <w:color w:val="2F5496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785"/>
    <w:rPr>
      <w:rFonts w:ascii="Calibri" w:eastAsiaTheme="majorEastAsia" w:hAnsi="Calibri" w:cstheme="majorBidi"/>
      <w:color w:val="2F5496" w:themeColor="accent1" w:themeShade="BF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F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F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76F24"/>
    <w:pPr>
      <w:ind w:left="720"/>
      <w:contextualSpacing/>
    </w:pPr>
  </w:style>
  <w:style w:type="table" w:styleId="TableGrid">
    <w:name w:val="Table Grid"/>
    <w:basedOn w:val="TableNormal"/>
    <w:uiPriority w:val="39"/>
    <w:rsid w:val="00076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iwicka</dc:creator>
  <cp:keywords/>
  <dc:description/>
  <cp:lastModifiedBy>Ewa Siwicka</cp:lastModifiedBy>
  <cp:revision>14</cp:revision>
  <dcterms:created xsi:type="dcterms:W3CDTF">2021-02-19T00:34:00Z</dcterms:created>
  <dcterms:modified xsi:type="dcterms:W3CDTF">2021-06-10T23:08:00Z</dcterms:modified>
</cp:coreProperties>
</file>